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BB502" w14:textId="77777777" w:rsidR="001844E2" w:rsidRDefault="001844E2" w:rsidP="001844E2">
      <w:pPr>
        <w:pStyle w:val="Title"/>
      </w:pPr>
      <w:r>
        <w:t>Albuminuria is highly prevalent in the general population: Indicators of chronic kidney disease in the gutenberg health study</w:t>
      </w:r>
    </w:p>
    <w:p w14:paraId="14F2A61C" w14:textId="080DF330" w:rsidR="001844E2" w:rsidRPr="00857D03" w:rsidRDefault="0023790B" w:rsidP="001844E2">
      <w:pPr>
        <w:pStyle w:val="Authors"/>
        <w:spacing w:after="480"/>
      </w:pPr>
      <w:r w:rsidRPr="00857D03">
        <w:t xml:space="preserve">Daniel Kraus, </w:t>
      </w:r>
      <w:r>
        <w:t xml:space="preserve">Alexander Gieswinkel, </w:t>
      </w:r>
      <w:r w:rsidRPr="00857D03">
        <w:t>Simone</w:t>
      </w:r>
      <w:r>
        <w:t xml:space="preserve"> </w:t>
      </w:r>
      <w:r w:rsidRPr="00857D03">
        <w:t xml:space="preserve">Cosima Boedecker-Lips, Pascal Klimpke, Marco Stortz, Eva </w:t>
      </w:r>
      <w:r>
        <w:t xml:space="preserve">M. </w:t>
      </w:r>
      <w:r w:rsidRPr="00857D03">
        <w:t xml:space="preserve">Schleicher, Jörn </w:t>
      </w:r>
      <w:r>
        <w:t xml:space="preserve">M. </w:t>
      </w:r>
      <w:r w:rsidRPr="00857D03">
        <w:t>Schattenberg, Norbert Pfeiffer, Jasmin Gh</w:t>
      </w:r>
      <w:r>
        <w:t xml:space="preserve">aemi, Irene Schmidtmann, </w:t>
      </w:r>
      <w:r w:rsidRPr="00857D03">
        <w:t xml:space="preserve">Karl J. Lackner, Oliver Tüscher, Thomas Münzel, Philipp S. Wild, </w:t>
      </w:r>
      <w:r>
        <w:t xml:space="preserve">GHS Research Consortium, </w:t>
      </w:r>
      <w:r w:rsidRPr="00857D03">
        <w:t>Peter R. Galle, Julia Weinmann-Menke</w:t>
      </w:r>
    </w:p>
    <w:p w14:paraId="0BEA983F" w14:textId="6F893BA2" w:rsidR="00B05A8D" w:rsidRPr="00BF57C1" w:rsidRDefault="00BF57C1" w:rsidP="00BF57C1">
      <w:pPr>
        <w:spacing w:before="1200" w:after="240"/>
        <w:jc w:val="center"/>
        <w:rPr>
          <w:b/>
          <w:bCs/>
        </w:rPr>
      </w:pPr>
      <w:r w:rsidRPr="00BF57C1">
        <w:rPr>
          <w:b/>
          <w:bCs/>
        </w:rPr>
        <w:t>Supplementary data</w:t>
      </w:r>
    </w:p>
    <w:p w14:paraId="4C0C632C" w14:textId="77777777" w:rsidR="00B05A8D" w:rsidRDefault="00B05A8D" w:rsidP="00CB38EB">
      <w:pPr>
        <w:pStyle w:val="Heading1"/>
      </w:pPr>
      <w:r>
        <w:lastRenderedPageBreak/>
        <w:t>Figures</w:t>
      </w:r>
    </w:p>
    <w:p w14:paraId="25495D0F" w14:textId="4ADAB45C" w:rsidR="005A791D" w:rsidRDefault="00BF57C1" w:rsidP="0023790B">
      <w:pPr>
        <w:pStyle w:val="Heading2"/>
      </w:pPr>
      <w:bookmarkStart w:id="0" w:name="_Ref153720951"/>
      <w:r>
        <w:t xml:space="preserve">Supplementary Figure </w:t>
      </w:r>
      <w:r w:rsidR="005B10A8">
        <w:t>1</w:t>
      </w:r>
      <w:r w:rsidR="005A791D">
        <w:t>: Change in KDIGO albuminuria category over time (all subjects</w:t>
      </w:r>
      <w:r w:rsidR="00D004A3">
        <w:t xml:space="preserve">, </w:t>
      </w:r>
      <w:r w:rsidR="00EF6C4A">
        <w:t xml:space="preserve">1976 </w:t>
      </w:r>
      <w:r w:rsidR="00D004A3">
        <w:t>European standard population</w:t>
      </w:r>
      <w:r w:rsidR="005A791D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461"/>
        <w:gridCol w:w="1187"/>
        <w:gridCol w:w="1187"/>
        <w:gridCol w:w="1188"/>
        <w:gridCol w:w="699"/>
        <w:gridCol w:w="461"/>
        <w:gridCol w:w="1159"/>
        <w:gridCol w:w="1159"/>
        <w:gridCol w:w="1159"/>
      </w:tblGrid>
      <w:tr w:rsidR="005A791D" w14:paraId="0BB94828" w14:textId="77777777" w:rsidTr="00663929">
        <w:tc>
          <w:tcPr>
            <w:tcW w:w="675" w:type="dxa"/>
            <w:vAlign w:val="center"/>
          </w:tcPr>
          <w:p w14:paraId="0A83BEA0" w14:textId="77777777" w:rsidR="005A791D" w:rsidRDefault="005A791D" w:rsidP="00663929">
            <w:pPr>
              <w:pStyle w:val="TableHeading"/>
              <w:jc w:val="center"/>
            </w:pPr>
            <w:r>
              <w:t>A)</w:t>
            </w:r>
          </w:p>
        </w:tc>
        <w:tc>
          <w:tcPr>
            <w:tcW w:w="459" w:type="dxa"/>
            <w:vAlign w:val="center"/>
          </w:tcPr>
          <w:p w14:paraId="7B34C01C" w14:textId="77777777" w:rsidR="005A791D" w:rsidRDefault="005A791D" w:rsidP="00663929">
            <w:pPr>
              <w:pStyle w:val="TableHeading"/>
            </w:pPr>
          </w:p>
        </w:tc>
        <w:tc>
          <w:tcPr>
            <w:tcW w:w="3601" w:type="dxa"/>
            <w:gridSpan w:val="3"/>
            <w:vAlign w:val="center"/>
          </w:tcPr>
          <w:p w14:paraId="31BAF705" w14:textId="77777777" w:rsidR="005A791D" w:rsidRDefault="005A791D" w:rsidP="00663929">
            <w:pPr>
              <w:pStyle w:val="TableHeading"/>
              <w:jc w:val="center"/>
            </w:pPr>
            <w:r>
              <w:t>Women</w:t>
            </w:r>
          </w:p>
        </w:tc>
        <w:tc>
          <w:tcPr>
            <w:tcW w:w="675" w:type="dxa"/>
            <w:vAlign w:val="center"/>
          </w:tcPr>
          <w:p w14:paraId="6CA3569A" w14:textId="77777777" w:rsidR="005A791D" w:rsidRDefault="005A791D" w:rsidP="00663929">
            <w:pPr>
              <w:pStyle w:val="TableHeading"/>
              <w:jc w:val="center"/>
            </w:pPr>
            <w:r>
              <w:t>B)</w:t>
            </w:r>
          </w:p>
        </w:tc>
        <w:tc>
          <w:tcPr>
            <w:tcW w:w="437" w:type="dxa"/>
            <w:vAlign w:val="center"/>
          </w:tcPr>
          <w:p w14:paraId="513E3F57" w14:textId="77777777" w:rsidR="005A791D" w:rsidRDefault="005A791D" w:rsidP="00663929">
            <w:pPr>
              <w:pStyle w:val="TableHeading"/>
            </w:pPr>
          </w:p>
        </w:tc>
        <w:tc>
          <w:tcPr>
            <w:tcW w:w="3513" w:type="dxa"/>
            <w:gridSpan w:val="3"/>
            <w:vAlign w:val="center"/>
          </w:tcPr>
          <w:p w14:paraId="5C10CDF0" w14:textId="77777777" w:rsidR="005A791D" w:rsidRDefault="005A791D" w:rsidP="00663929">
            <w:pPr>
              <w:pStyle w:val="TableHeading"/>
              <w:jc w:val="center"/>
            </w:pPr>
            <w:r>
              <w:t>Men</w:t>
            </w:r>
          </w:p>
        </w:tc>
      </w:tr>
      <w:tr w:rsidR="005A791D" w14:paraId="4F3FD61B" w14:textId="77777777" w:rsidTr="00663929">
        <w:tc>
          <w:tcPr>
            <w:tcW w:w="675" w:type="dxa"/>
          </w:tcPr>
          <w:p w14:paraId="5E11E372" w14:textId="77777777" w:rsidR="005A791D" w:rsidRDefault="005A791D" w:rsidP="00663929">
            <w:pPr>
              <w:pStyle w:val="TableHeading"/>
            </w:pPr>
          </w:p>
        </w:tc>
        <w:tc>
          <w:tcPr>
            <w:tcW w:w="459" w:type="dxa"/>
            <w:vAlign w:val="center"/>
          </w:tcPr>
          <w:p w14:paraId="6F4F801A" w14:textId="77777777" w:rsidR="005A791D" w:rsidRDefault="005A791D" w:rsidP="00663929">
            <w:pPr>
              <w:pStyle w:val="TableContents"/>
            </w:pPr>
          </w:p>
        </w:tc>
        <w:tc>
          <w:tcPr>
            <w:tcW w:w="3601" w:type="dxa"/>
            <w:gridSpan w:val="3"/>
            <w:vAlign w:val="bottom"/>
          </w:tcPr>
          <w:p w14:paraId="57F250AB" w14:textId="77777777" w:rsidR="005A791D" w:rsidRDefault="005A791D" w:rsidP="00663929">
            <w:pPr>
              <w:pStyle w:val="TableHeading"/>
              <w:jc w:val="center"/>
            </w:pPr>
            <w:r>
              <w:t>Albuminuria after 5 years</w:t>
            </w:r>
          </w:p>
        </w:tc>
        <w:tc>
          <w:tcPr>
            <w:tcW w:w="675" w:type="dxa"/>
            <w:vAlign w:val="center"/>
          </w:tcPr>
          <w:p w14:paraId="060D8744" w14:textId="77777777" w:rsidR="005A791D" w:rsidRDefault="005A791D" w:rsidP="00663929">
            <w:pPr>
              <w:pStyle w:val="TableContents"/>
            </w:pPr>
          </w:p>
        </w:tc>
        <w:tc>
          <w:tcPr>
            <w:tcW w:w="437" w:type="dxa"/>
            <w:vAlign w:val="center"/>
          </w:tcPr>
          <w:p w14:paraId="500AF8B2" w14:textId="77777777" w:rsidR="005A791D" w:rsidRDefault="005A791D" w:rsidP="00663929">
            <w:pPr>
              <w:pStyle w:val="TableContents"/>
            </w:pPr>
          </w:p>
        </w:tc>
        <w:tc>
          <w:tcPr>
            <w:tcW w:w="3513" w:type="dxa"/>
            <w:gridSpan w:val="3"/>
            <w:vAlign w:val="bottom"/>
          </w:tcPr>
          <w:p w14:paraId="4FF398F5" w14:textId="77777777" w:rsidR="005A791D" w:rsidRDefault="005A791D" w:rsidP="00663929">
            <w:pPr>
              <w:pStyle w:val="TableHeading"/>
              <w:jc w:val="center"/>
            </w:pPr>
            <w:r>
              <w:t>Albuminuria after 5 years</w:t>
            </w:r>
          </w:p>
        </w:tc>
      </w:tr>
      <w:tr w:rsidR="005A791D" w14:paraId="4CAF13AB" w14:textId="77777777" w:rsidTr="00663929">
        <w:tc>
          <w:tcPr>
            <w:tcW w:w="675" w:type="dxa"/>
          </w:tcPr>
          <w:p w14:paraId="5F05A140" w14:textId="77777777" w:rsidR="005A791D" w:rsidRDefault="005A791D" w:rsidP="00663929">
            <w:pPr>
              <w:pStyle w:val="TableHeading"/>
            </w:pPr>
          </w:p>
        </w:tc>
        <w:tc>
          <w:tcPr>
            <w:tcW w:w="459" w:type="dxa"/>
            <w:vAlign w:val="center"/>
          </w:tcPr>
          <w:p w14:paraId="7607ED1D" w14:textId="77777777" w:rsidR="005A791D" w:rsidRDefault="005A791D" w:rsidP="00663929">
            <w:pPr>
              <w:pStyle w:val="TableContents"/>
            </w:pPr>
          </w:p>
        </w:tc>
        <w:tc>
          <w:tcPr>
            <w:tcW w:w="1200" w:type="dxa"/>
            <w:vAlign w:val="center"/>
          </w:tcPr>
          <w:p w14:paraId="29205BB6" w14:textId="77777777" w:rsidR="005A791D" w:rsidRDefault="005A791D" w:rsidP="00663929">
            <w:pPr>
              <w:pStyle w:val="TableContents"/>
              <w:jc w:val="center"/>
            </w:pPr>
            <w:r>
              <w:t>A1</w:t>
            </w:r>
          </w:p>
        </w:tc>
        <w:tc>
          <w:tcPr>
            <w:tcW w:w="1200" w:type="dxa"/>
            <w:vAlign w:val="center"/>
          </w:tcPr>
          <w:p w14:paraId="596B176D" w14:textId="77777777" w:rsidR="005A791D" w:rsidRDefault="005A791D" w:rsidP="00663929">
            <w:pPr>
              <w:pStyle w:val="TableContents"/>
              <w:jc w:val="center"/>
            </w:pPr>
            <w:r>
              <w:t>A2</w:t>
            </w:r>
          </w:p>
        </w:tc>
        <w:tc>
          <w:tcPr>
            <w:tcW w:w="1201" w:type="dxa"/>
            <w:vAlign w:val="center"/>
          </w:tcPr>
          <w:p w14:paraId="7C6EA748" w14:textId="77777777" w:rsidR="005A791D" w:rsidRDefault="005A791D" w:rsidP="00663929">
            <w:pPr>
              <w:pStyle w:val="TableContents"/>
              <w:jc w:val="center"/>
            </w:pPr>
            <w:r>
              <w:t>A3</w:t>
            </w:r>
          </w:p>
        </w:tc>
        <w:tc>
          <w:tcPr>
            <w:tcW w:w="675" w:type="dxa"/>
            <w:vAlign w:val="center"/>
          </w:tcPr>
          <w:p w14:paraId="3C146A92" w14:textId="77777777" w:rsidR="005A791D" w:rsidRDefault="005A791D" w:rsidP="00663929">
            <w:pPr>
              <w:pStyle w:val="TableContents"/>
            </w:pPr>
          </w:p>
        </w:tc>
        <w:tc>
          <w:tcPr>
            <w:tcW w:w="437" w:type="dxa"/>
            <w:vAlign w:val="center"/>
          </w:tcPr>
          <w:p w14:paraId="76492ECA" w14:textId="77777777" w:rsidR="005A791D" w:rsidRDefault="005A791D" w:rsidP="00663929">
            <w:pPr>
              <w:pStyle w:val="TableContents"/>
            </w:pPr>
          </w:p>
        </w:tc>
        <w:tc>
          <w:tcPr>
            <w:tcW w:w="1171" w:type="dxa"/>
            <w:vAlign w:val="center"/>
          </w:tcPr>
          <w:p w14:paraId="7094EDB9" w14:textId="77777777" w:rsidR="005A791D" w:rsidRDefault="005A791D" w:rsidP="00663929">
            <w:pPr>
              <w:pStyle w:val="TableContents"/>
              <w:jc w:val="center"/>
            </w:pPr>
            <w:r>
              <w:t>A1</w:t>
            </w:r>
          </w:p>
        </w:tc>
        <w:tc>
          <w:tcPr>
            <w:tcW w:w="1171" w:type="dxa"/>
            <w:vAlign w:val="center"/>
          </w:tcPr>
          <w:p w14:paraId="1C70B33E" w14:textId="77777777" w:rsidR="005A791D" w:rsidRDefault="005A791D" w:rsidP="00663929">
            <w:pPr>
              <w:pStyle w:val="TableContents"/>
              <w:jc w:val="center"/>
            </w:pPr>
            <w:r>
              <w:t>A2</w:t>
            </w:r>
          </w:p>
        </w:tc>
        <w:tc>
          <w:tcPr>
            <w:tcW w:w="1171" w:type="dxa"/>
            <w:vAlign w:val="center"/>
          </w:tcPr>
          <w:p w14:paraId="2A990DB1" w14:textId="77777777" w:rsidR="005A791D" w:rsidRDefault="005A791D" w:rsidP="00663929">
            <w:pPr>
              <w:pStyle w:val="TableContents"/>
              <w:jc w:val="center"/>
            </w:pPr>
            <w:r>
              <w:t>A3</w:t>
            </w:r>
          </w:p>
        </w:tc>
      </w:tr>
      <w:tr w:rsidR="005A791D" w14:paraId="18E7FFED" w14:textId="77777777" w:rsidTr="00663929">
        <w:trPr>
          <w:trHeight w:val="783"/>
        </w:trPr>
        <w:tc>
          <w:tcPr>
            <w:tcW w:w="675" w:type="dxa"/>
            <w:vMerge w:val="restart"/>
            <w:textDirection w:val="btLr"/>
            <w:vAlign w:val="bottom"/>
          </w:tcPr>
          <w:p w14:paraId="73927530" w14:textId="77777777" w:rsidR="005A791D" w:rsidRDefault="005A791D" w:rsidP="00663929">
            <w:pPr>
              <w:pStyle w:val="TableHeading"/>
              <w:ind w:left="113" w:right="113"/>
              <w:jc w:val="center"/>
            </w:pPr>
            <w:r>
              <w:t>Albuminuria at baseline</w:t>
            </w:r>
          </w:p>
        </w:tc>
        <w:tc>
          <w:tcPr>
            <w:tcW w:w="459" w:type="dxa"/>
            <w:vAlign w:val="center"/>
          </w:tcPr>
          <w:p w14:paraId="54A6AC1F" w14:textId="77777777" w:rsidR="005A791D" w:rsidRDefault="005A791D" w:rsidP="00663929">
            <w:pPr>
              <w:pStyle w:val="TableContents"/>
              <w:jc w:val="right"/>
            </w:pPr>
            <w:r>
              <w:t>A1</w:t>
            </w:r>
          </w:p>
        </w:tc>
        <w:tc>
          <w:tcPr>
            <w:tcW w:w="1200" w:type="dxa"/>
            <w:shd w:val="clear" w:color="auto" w:fill="BFBFBF" w:themeFill="background1" w:themeFillShade="BF"/>
            <w:vAlign w:val="center"/>
          </w:tcPr>
          <w:p w14:paraId="7D7AF610" w14:textId="15AF83EF" w:rsidR="00F2699C" w:rsidRDefault="0017236B" w:rsidP="00663929">
            <w:pPr>
              <w:pStyle w:val="TableContentssmall"/>
            </w:pPr>
            <w:r>
              <w:t>94.1</w:t>
            </w:r>
            <w:r w:rsidR="00D004A3">
              <w:t>%</w:t>
            </w:r>
          </w:p>
          <w:p w14:paraId="6107E726" w14:textId="0965318F" w:rsidR="00D004A3" w:rsidRDefault="00D004A3" w:rsidP="00663929">
            <w:pPr>
              <w:pStyle w:val="TableContentssmall"/>
            </w:pPr>
            <w:r>
              <w:t>(</w:t>
            </w:r>
            <w:r w:rsidR="0017236B">
              <w:t>92.6-95.5</w:t>
            </w:r>
            <w:r>
              <w:t>%)</w:t>
            </w:r>
          </w:p>
        </w:tc>
        <w:tc>
          <w:tcPr>
            <w:tcW w:w="1200" w:type="dxa"/>
            <w:shd w:val="clear" w:color="auto" w:fill="FFA0A0"/>
            <w:vAlign w:val="center"/>
          </w:tcPr>
          <w:p w14:paraId="0F974F96" w14:textId="0A2AFB3E" w:rsidR="00F2699C" w:rsidRDefault="0017236B" w:rsidP="00663929">
            <w:pPr>
              <w:pStyle w:val="TableContentssmall"/>
            </w:pPr>
            <w:r>
              <w:t>5.7</w:t>
            </w:r>
            <w:r w:rsidR="00D004A3">
              <w:t>%</w:t>
            </w:r>
          </w:p>
          <w:p w14:paraId="1422F17D" w14:textId="2DF52728" w:rsidR="00D004A3" w:rsidRPr="00774A8B" w:rsidRDefault="00D004A3" w:rsidP="00663929">
            <w:pPr>
              <w:pStyle w:val="TableContentssmall"/>
            </w:pPr>
            <w:r>
              <w:t>(</w:t>
            </w:r>
            <w:r w:rsidR="0017236B">
              <w:t>4.3-7.1</w:t>
            </w:r>
            <w:r>
              <w:t>%)</w:t>
            </w:r>
          </w:p>
        </w:tc>
        <w:tc>
          <w:tcPr>
            <w:tcW w:w="1201" w:type="dxa"/>
            <w:shd w:val="clear" w:color="auto" w:fill="FFA0A0"/>
            <w:vAlign w:val="center"/>
          </w:tcPr>
          <w:p w14:paraId="0591C6C5" w14:textId="77777777" w:rsidR="00F2699C" w:rsidRDefault="00D004A3" w:rsidP="00663929">
            <w:pPr>
              <w:pStyle w:val="TableContentssmall"/>
            </w:pPr>
            <w:r>
              <w:t>0.2%</w:t>
            </w:r>
          </w:p>
          <w:p w14:paraId="0C666CD4" w14:textId="30EBF4C3" w:rsidR="00D004A3" w:rsidRPr="00774A8B" w:rsidRDefault="00D004A3" w:rsidP="00663929">
            <w:pPr>
              <w:pStyle w:val="TableContentssmall"/>
            </w:pPr>
            <w:r>
              <w:t>(0.0-0.</w:t>
            </w:r>
            <w:r w:rsidR="0017236B">
              <w:t>6</w:t>
            </w:r>
            <w:r>
              <w:t>%)</w:t>
            </w:r>
          </w:p>
        </w:tc>
        <w:tc>
          <w:tcPr>
            <w:tcW w:w="675" w:type="dxa"/>
            <w:vMerge w:val="restart"/>
            <w:tcBorders>
              <w:left w:val="nil"/>
            </w:tcBorders>
            <w:textDirection w:val="btLr"/>
            <w:vAlign w:val="bottom"/>
          </w:tcPr>
          <w:p w14:paraId="5069AC8C" w14:textId="77777777" w:rsidR="005A791D" w:rsidRDefault="005A791D" w:rsidP="00663929">
            <w:pPr>
              <w:pStyle w:val="TableHeading"/>
              <w:jc w:val="center"/>
            </w:pPr>
            <w:r>
              <w:t>Albuminuria at baseline</w:t>
            </w:r>
          </w:p>
        </w:tc>
        <w:tc>
          <w:tcPr>
            <w:tcW w:w="437" w:type="dxa"/>
            <w:vAlign w:val="center"/>
          </w:tcPr>
          <w:p w14:paraId="010D6528" w14:textId="77777777" w:rsidR="005A791D" w:rsidRDefault="005A791D" w:rsidP="00663929">
            <w:pPr>
              <w:pStyle w:val="TableContents"/>
              <w:jc w:val="right"/>
            </w:pPr>
            <w:r>
              <w:t>A1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14:paraId="70E17C87" w14:textId="67199E66" w:rsidR="007C366F" w:rsidRDefault="0017236B" w:rsidP="00663929">
            <w:pPr>
              <w:pStyle w:val="TableContentssmall"/>
            </w:pPr>
            <w:r>
              <w:t>94.3</w:t>
            </w:r>
            <w:r w:rsidR="007F3F39">
              <w:t>%</w:t>
            </w:r>
          </w:p>
          <w:p w14:paraId="4B80FC92" w14:textId="5CDEACC8" w:rsidR="007F3F39" w:rsidRPr="004F5566" w:rsidRDefault="007F3F39" w:rsidP="00663929">
            <w:pPr>
              <w:pStyle w:val="TableContentssmall"/>
            </w:pPr>
            <w:r>
              <w:t>(</w:t>
            </w:r>
            <w:r w:rsidR="0017236B">
              <w:t>93.3-95.3</w:t>
            </w:r>
            <w:r>
              <w:t>%)</w:t>
            </w:r>
          </w:p>
        </w:tc>
        <w:tc>
          <w:tcPr>
            <w:tcW w:w="1171" w:type="dxa"/>
            <w:shd w:val="clear" w:color="auto" w:fill="FFA0A0"/>
            <w:vAlign w:val="center"/>
          </w:tcPr>
          <w:p w14:paraId="0B200FC2" w14:textId="65976CEA" w:rsidR="007C366F" w:rsidRDefault="0017236B" w:rsidP="00663929">
            <w:pPr>
              <w:pStyle w:val="TableContentssmall"/>
            </w:pPr>
            <w:r>
              <w:t>5.5</w:t>
            </w:r>
            <w:r w:rsidR="007F3F39">
              <w:t>%</w:t>
            </w:r>
          </w:p>
          <w:p w14:paraId="22CB8DA8" w14:textId="7D3A3B4D" w:rsidR="007F3F39" w:rsidRPr="008B5DAE" w:rsidRDefault="007F3F39" w:rsidP="00663929">
            <w:pPr>
              <w:pStyle w:val="TableContentssmall"/>
            </w:pPr>
            <w:r>
              <w:t>(</w:t>
            </w:r>
            <w:r w:rsidR="0017236B">
              <w:t>4.5-6.5</w:t>
            </w:r>
            <w:r>
              <w:t>%)</w:t>
            </w:r>
          </w:p>
        </w:tc>
        <w:tc>
          <w:tcPr>
            <w:tcW w:w="1171" w:type="dxa"/>
            <w:shd w:val="clear" w:color="auto" w:fill="FFA0A0"/>
            <w:vAlign w:val="center"/>
          </w:tcPr>
          <w:p w14:paraId="5146AB48" w14:textId="77777777" w:rsidR="007C366F" w:rsidRDefault="007F3F39" w:rsidP="00663929">
            <w:pPr>
              <w:pStyle w:val="TableContentssmall"/>
            </w:pPr>
            <w:r>
              <w:t>0.2%</w:t>
            </w:r>
          </w:p>
          <w:p w14:paraId="65B9831E" w14:textId="52EF1035" w:rsidR="007F3F39" w:rsidRPr="008B5DAE" w:rsidRDefault="007F3F39" w:rsidP="00663929">
            <w:pPr>
              <w:pStyle w:val="TableContentssmall"/>
            </w:pPr>
            <w:r>
              <w:t>(0.0-0.4%)</w:t>
            </w:r>
          </w:p>
        </w:tc>
      </w:tr>
      <w:tr w:rsidR="005A791D" w14:paraId="409EFAF4" w14:textId="77777777" w:rsidTr="00663929">
        <w:trPr>
          <w:trHeight w:val="783"/>
        </w:trPr>
        <w:tc>
          <w:tcPr>
            <w:tcW w:w="675" w:type="dxa"/>
            <w:vMerge/>
          </w:tcPr>
          <w:p w14:paraId="1751DB67" w14:textId="77777777" w:rsidR="005A791D" w:rsidRDefault="005A791D" w:rsidP="00663929">
            <w:pPr>
              <w:pStyle w:val="TableHeading"/>
              <w:jc w:val="center"/>
            </w:pPr>
          </w:p>
        </w:tc>
        <w:tc>
          <w:tcPr>
            <w:tcW w:w="459" w:type="dxa"/>
            <w:vAlign w:val="center"/>
          </w:tcPr>
          <w:p w14:paraId="3A5AA9A7" w14:textId="77777777" w:rsidR="005A791D" w:rsidRDefault="005A791D" w:rsidP="00663929">
            <w:pPr>
              <w:pStyle w:val="TableContents"/>
              <w:jc w:val="right"/>
            </w:pPr>
            <w:r>
              <w:t>A2</w:t>
            </w:r>
          </w:p>
        </w:tc>
        <w:tc>
          <w:tcPr>
            <w:tcW w:w="1200" w:type="dxa"/>
            <w:shd w:val="clear" w:color="auto" w:fill="A0FFA0"/>
            <w:vAlign w:val="center"/>
          </w:tcPr>
          <w:p w14:paraId="4E9608AA" w14:textId="3E01E133" w:rsidR="00F2699C" w:rsidRDefault="0017236B" w:rsidP="00663929">
            <w:pPr>
              <w:pStyle w:val="TableContentssmall"/>
            </w:pPr>
            <w:r>
              <w:t>46.3</w:t>
            </w:r>
            <w:r w:rsidR="00D004A3">
              <w:t>%</w:t>
            </w:r>
          </w:p>
          <w:p w14:paraId="6CF9CAB3" w14:textId="69292E7A" w:rsidR="00D004A3" w:rsidRPr="00774A8B" w:rsidRDefault="00D004A3" w:rsidP="00663929">
            <w:pPr>
              <w:pStyle w:val="TableContentssmall"/>
            </w:pPr>
            <w:r>
              <w:t>(</w:t>
            </w:r>
            <w:r w:rsidR="0017236B">
              <w:t>36.1-56.5</w:t>
            </w:r>
            <w:r>
              <w:t>%)</w:t>
            </w:r>
          </w:p>
        </w:tc>
        <w:tc>
          <w:tcPr>
            <w:tcW w:w="1200" w:type="dxa"/>
            <w:shd w:val="clear" w:color="auto" w:fill="BFBFBF" w:themeFill="background1" w:themeFillShade="BF"/>
            <w:vAlign w:val="center"/>
          </w:tcPr>
          <w:p w14:paraId="6AB47F66" w14:textId="6BE8ED10" w:rsidR="00F2699C" w:rsidRDefault="0017236B" w:rsidP="00663929">
            <w:pPr>
              <w:pStyle w:val="TableContentssmall"/>
            </w:pPr>
            <w:r>
              <w:t>49.3</w:t>
            </w:r>
            <w:r w:rsidR="00D004A3">
              <w:t>%</w:t>
            </w:r>
          </w:p>
          <w:p w14:paraId="0FF62338" w14:textId="61DB6A7C" w:rsidR="00D004A3" w:rsidRPr="00774A8B" w:rsidRDefault="00D004A3" w:rsidP="00663929">
            <w:pPr>
              <w:pStyle w:val="TableContentssmall"/>
            </w:pPr>
            <w:r>
              <w:t>(</w:t>
            </w:r>
            <w:r w:rsidR="0017236B">
              <w:t>39.0-59.5</w:t>
            </w:r>
            <w:r>
              <w:t>%)</w:t>
            </w:r>
          </w:p>
        </w:tc>
        <w:tc>
          <w:tcPr>
            <w:tcW w:w="1201" w:type="dxa"/>
            <w:shd w:val="clear" w:color="auto" w:fill="FFA0A0"/>
            <w:vAlign w:val="center"/>
          </w:tcPr>
          <w:p w14:paraId="5CBD5983" w14:textId="3990F1A3" w:rsidR="007C366F" w:rsidRDefault="0017236B" w:rsidP="00663929">
            <w:pPr>
              <w:pStyle w:val="TableContentssmall"/>
            </w:pPr>
            <w:r>
              <w:t>4.4</w:t>
            </w:r>
            <w:r w:rsidR="00D004A3">
              <w:t>%</w:t>
            </w:r>
          </w:p>
          <w:p w14:paraId="70D3BA66" w14:textId="0892C4D9" w:rsidR="00D004A3" w:rsidRPr="00774A8B" w:rsidRDefault="00D004A3" w:rsidP="00663929">
            <w:pPr>
              <w:pStyle w:val="TableContentssmall"/>
            </w:pPr>
            <w:r>
              <w:t>(</w:t>
            </w:r>
            <w:r w:rsidR="0017236B">
              <w:t>0.0-8.9</w:t>
            </w:r>
            <w:r>
              <w:t>%)</w:t>
            </w:r>
          </w:p>
        </w:tc>
        <w:tc>
          <w:tcPr>
            <w:tcW w:w="675" w:type="dxa"/>
            <w:vMerge/>
            <w:tcBorders>
              <w:left w:val="nil"/>
            </w:tcBorders>
            <w:vAlign w:val="center"/>
          </w:tcPr>
          <w:p w14:paraId="05A2C322" w14:textId="77777777" w:rsidR="005A791D" w:rsidRDefault="005A791D" w:rsidP="00663929">
            <w:pPr>
              <w:pStyle w:val="TableContents"/>
            </w:pPr>
          </w:p>
        </w:tc>
        <w:tc>
          <w:tcPr>
            <w:tcW w:w="437" w:type="dxa"/>
            <w:vAlign w:val="center"/>
          </w:tcPr>
          <w:p w14:paraId="5024AE5E" w14:textId="77777777" w:rsidR="005A791D" w:rsidRDefault="005A791D" w:rsidP="00663929">
            <w:pPr>
              <w:pStyle w:val="TableContents"/>
              <w:jc w:val="right"/>
            </w:pPr>
            <w:r>
              <w:t>A2</w:t>
            </w:r>
          </w:p>
        </w:tc>
        <w:tc>
          <w:tcPr>
            <w:tcW w:w="1171" w:type="dxa"/>
            <w:shd w:val="clear" w:color="auto" w:fill="A0FFA0"/>
            <w:vAlign w:val="center"/>
          </w:tcPr>
          <w:p w14:paraId="52629AD1" w14:textId="01966904" w:rsidR="007C366F" w:rsidRDefault="0017236B" w:rsidP="00663929">
            <w:pPr>
              <w:pStyle w:val="TableContentssmall"/>
            </w:pPr>
            <w:r>
              <w:t>30.6</w:t>
            </w:r>
            <w:r w:rsidR="007F3F39">
              <w:t>%</w:t>
            </w:r>
          </w:p>
          <w:p w14:paraId="45569C7D" w14:textId="02476A11" w:rsidR="007F3F39" w:rsidRPr="008B5DAE" w:rsidRDefault="007F3F39" w:rsidP="00663929">
            <w:pPr>
              <w:pStyle w:val="TableContentssmall"/>
            </w:pPr>
            <w:r>
              <w:t>(</w:t>
            </w:r>
            <w:r w:rsidR="0017236B">
              <w:t>22.9-38.3</w:t>
            </w:r>
            <w:r>
              <w:t>%)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14:paraId="58C8A46E" w14:textId="08BCB6B8" w:rsidR="007C366F" w:rsidRDefault="0017236B" w:rsidP="00663929">
            <w:pPr>
              <w:pStyle w:val="TableContentssmall"/>
            </w:pPr>
            <w:r>
              <w:t>59.5</w:t>
            </w:r>
            <w:r w:rsidR="007F3F39">
              <w:t>%</w:t>
            </w:r>
          </w:p>
          <w:p w14:paraId="6D021899" w14:textId="4ABA53B8" w:rsidR="007F3F39" w:rsidRPr="008B5DAE" w:rsidRDefault="007F3F39" w:rsidP="00663929">
            <w:pPr>
              <w:pStyle w:val="TableContentssmall"/>
            </w:pPr>
            <w:r>
              <w:t>(</w:t>
            </w:r>
            <w:r w:rsidR="0017236B">
              <w:t>51.3-67.6</w:t>
            </w:r>
            <w:r>
              <w:t>%)</w:t>
            </w:r>
          </w:p>
        </w:tc>
        <w:tc>
          <w:tcPr>
            <w:tcW w:w="1171" w:type="dxa"/>
            <w:shd w:val="clear" w:color="auto" w:fill="FFA0A0"/>
            <w:vAlign w:val="center"/>
          </w:tcPr>
          <w:p w14:paraId="77D1996D" w14:textId="692AA51C" w:rsidR="007C366F" w:rsidRDefault="0017236B" w:rsidP="00663929">
            <w:pPr>
              <w:pStyle w:val="TableContentssmall"/>
            </w:pPr>
            <w:r>
              <w:t>10.0</w:t>
            </w:r>
            <w:r w:rsidR="007F3F39">
              <w:t>%</w:t>
            </w:r>
          </w:p>
          <w:p w14:paraId="5652C6BC" w14:textId="240D2027" w:rsidR="007F3F39" w:rsidRPr="008B5DAE" w:rsidRDefault="007F3F39" w:rsidP="00663929">
            <w:pPr>
              <w:pStyle w:val="TableContentssmall"/>
            </w:pPr>
            <w:r>
              <w:t>(</w:t>
            </w:r>
            <w:r w:rsidR="0017236B">
              <w:t>4.9-15.1</w:t>
            </w:r>
            <w:r>
              <w:t>%)</w:t>
            </w:r>
          </w:p>
        </w:tc>
      </w:tr>
      <w:tr w:rsidR="005A791D" w14:paraId="58442A41" w14:textId="77777777" w:rsidTr="00663929">
        <w:trPr>
          <w:trHeight w:val="783"/>
        </w:trPr>
        <w:tc>
          <w:tcPr>
            <w:tcW w:w="675" w:type="dxa"/>
            <w:vMerge/>
          </w:tcPr>
          <w:p w14:paraId="2E0E489F" w14:textId="77777777" w:rsidR="005A791D" w:rsidRDefault="005A791D" w:rsidP="00663929">
            <w:pPr>
              <w:pStyle w:val="TableHeading"/>
              <w:jc w:val="center"/>
            </w:pPr>
          </w:p>
        </w:tc>
        <w:tc>
          <w:tcPr>
            <w:tcW w:w="459" w:type="dxa"/>
            <w:vAlign w:val="center"/>
          </w:tcPr>
          <w:p w14:paraId="7504B767" w14:textId="77777777" w:rsidR="005A791D" w:rsidRDefault="005A791D" w:rsidP="00663929">
            <w:pPr>
              <w:pStyle w:val="TableContents"/>
              <w:jc w:val="right"/>
            </w:pPr>
            <w:r>
              <w:t>A3</w:t>
            </w:r>
          </w:p>
        </w:tc>
        <w:tc>
          <w:tcPr>
            <w:tcW w:w="1200" w:type="dxa"/>
            <w:shd w:val="clear" w:color="auto" w:fill="A0FFA0"/>
            <w:vAlign w:val="center"/>
          </w:tcPr>
          <w:p w14:paraId="5D81CCD6" w14:textId="2697511C" w:rsidR="007C366F" w:rsidRDefault="0017236B" w:rsidP="00663929">
            <w:pPr>
              <w:pStyle w:val="TableContentssmall"/>
            </w:pPr>
            <w:r>
              <w:t>35.7</w:t>
            </w:r>
            <w:r w:rsidR="00D004A3">
              <w:t>%</w:t>
            </w:r>
          </w:p>
          <w:p w14:paraId="0F6042EE" w14:textId="160F69F4" w:rsidR="00D004A3" w:rsidRPr="00774A8B" w:rsidRDefault="00D004A3" w:rsidP="00663929">
            <w:pPr>
              <w:pStyle w:val="TableContentssmall"/>
            </w:pPr>
            <w:r>
              <w:t>(0.0-</w:t>
            </w:r>
            <w:r w:rsidR="0017236B">
              <w:t>78.4</w:t>
            </w:r>
            <w:r>
              <w:t>%)</w:t>
            </w:r>
          </w:p>
        </w:tc>
        <w:tc>
          <w:tcPr>
            <w:tcW w:w="1200" w:type="dxa"/>
            <w:shd w:val="clear" w:color="auto" w:fill="A0FFA0"/>
            <w:vAlign w:val="center"/>
          </w:tcPr>
          <w:p w14:paraId="6E7FB323" w14:textId="686073C1" w:rsidR="007C366F" w:rsidRDefault="0017236B" w:rsidP="00663929">
            <w:pPr>
              <w:pStyle w:val="TableContentssmall"/>
            </w:pPr>
            <w:r>
              <w:t>21.4</w:t>
            </w:r>
            <w:r w:rsidR="00D004A3">
              <w:t>%</w:t>
            </w:r>
          </w:p>
          <w:p w14:paraId="0A8B079D" w14:textId="5745A334" w:rsidR="00D004A3" w:rsidRPr="00774A8B" w:rsidRDefault="00D004A3" w:rsidP="00663929">
            <w:pPr>
              <w:pStyle w:val="TableContentssmall"/>
            </w:pPr>
            <w:r>
              <w:t>(0.0-</w:t>
            </w:r>
            <w:r w:rsidR="0017236B">
              <w:t>59.0</w:t>
            </w:r>
            <w:r>
              <w:t>%)</w:t>
            </w:r>
          </w:p>
        </w:tc>
        <w:tc>
          <w:tcPr>
            <w:tcW w:w="1201" w:type="dxa"/>
            <w:shd w:val="clear" w:color="auto" w:fill="BFBFBF" w:themeFill="background1" w:themeFillShade="BF"/>
            <w:vAlign w:val="center"/>
          </w:tcPr>
          <w:p w14:paraId="450D84CF" w14:textId="2592F7E8" w:rsidR="007C366F" w:rsidRDefault="0017236B" w:rsidP="00663929">
            <w:pPr>
              <w:pStyle w:val="TableContentssmall"/>
            </w:pPr>
            <w:r>
              <w:t>42.3</w:t>
            </w:r>
            <w:r w:rsidR="00D004A3">
              <w:t>%</w:t>
            </w:r>
          </w:p>
          <w:p w14:paraId="7CD43D46" w14:textId="123D35FB" w:rsidR="00D004A3" w:rsidRPr="00774A8B" w:rsidRDefault="00D004A3" w:rsidP="00663929">
            <w:pPr>
              <w:pStyle w:val="TableContentssmall"/>
            </w:pPr>
            <w:r>
              <w:t>(</w:t>
            </w:r>
            <w:r w:rsidR="0017236B">
              <w:t>0-86.7</w:t>
            </w:r>
            <w:r>
              <w:t>%)</w:t>
            </w:r>
          </w:p>
        </w:tc>
        <w:tc>
          <w:tcPr>
            <w:tcW w:w="675" w:type="dxa"/>
            <w:vMerge/>
            <w:tcBorders>
              <w:left w:val="nil"/>
            </w:tcBorders>
            <w:vAlign w:val="center"/>
          </w:tcPr>
          <w:p w14:paraId="753FADD2" w14:textId="77777777" w:rsidR="005A791D" w:rsidRDefault="005A791D" w:rsidP="00663929">
            <w:pPr>
              <w:pStyle w:val="TableContents"/>
            </w:pPr>
          </w:p>
        </w:tc>
        <w:tc>
          <w:tcPr>
            <w:tcW w:w="437" w:type="dxa"/>
            <w:vAlign w:val="center"/>
          </w:tcPr>
          <w:p w14:paraId="26FC5A2F" w14:textId="77777777" w:rsidR="005A791D" w:rsidRDefault="005A791D" w:rsidP="00663929">
            <w:pPr>
              <w:pStyle w:val="TableContents"/>
              <w:jc w:val="right"/>
            </w:pPr>
            <w:r>
              <w:t>A3</w:t>
            </w:r>
          </w:p>
        </w:tc>
        <w:tc>
          <w:tcPr>
            <w:tcW w:w="1171" w:type="dxa"/>
            <w:shd w:val="clear" w:color="auto" w:fill="A0FFA0"/>
            <w:vAlign w:val="center"/>
          </w:tcPr>
          <w:p w14:paraId="701AFEA5" w14:textId="514CA896" w:rsidR="007C366F" w:rsidRDefault="0017236B" w:rsidP="00663929">
            <w:pPr>
              <w:pStyle w:val="TableContentssmall"/>
            </w:pPr>
            <w:r>
              <w:t>8.7</w:t>
            </w:r>
            <w:r w:rsidR="007F3F39">
              <w:t>%</w:t>
            </w:r>
          </w:p>
          <w:p w14:paraId="750769FD" w14:textId="04EC6A7F" w:rsidR="007F3F39" w:rsidRPr="008B5DAE" w:rsidRDefault="007F3F39" w:rsidP="00663929">
            <w:pPr>
              <w:pStyle w:val="TableContentssmall"/>
            </w:pPr>
            <w:r>
              <w:t>(0.0-</w:t>
            </w:r>
            <w:r w:rsidR="0017236B">
              <w:t>22.4</w:t>
            </w:r>
            <w:r>
              <w:t>%)</w:t>
            </w:r>
          </w:p>
        </w:tc>
        <w:tc>
          <w:tcPr>
            <w:tcW w:w="1171" w:type="dxa"/>
            <w:shd w:val="clear" w:color="auto" w:fill="A0FFA0"/>
            <w:vAlign w:val="center"/>
          </w:tcPr>
          <w:p w14:paraId="7DE64088" w14:textId="7CBE421B" w:rsidR="007C366F" w:rsidRDefault="0017236B" w:rsidP="00663929">
            <w:pPr>
              <w:pStyle w:val="TableContentssmall"/>
            </w:pPr>
            <w:r>
              <w:t>26.1</w:t>
            </w:r>
            <w:r w:rsidR="007F3F39">
              <w:t>%</w:t>
            </w:r>
          </w:p>
          <w:p w14:paraId="3C0A6FA6" w14:textId="29FAF9F3" w:rsidR="007F3F39" w:rsidRPr="008B5DAE" w:rsidRDefault="007F3F39" w:rsidP="00663929">
            <w:pPr>
              <w:pStyle w:val="TableContentssmall"/>
            </w:pPr>
            <w:r>
              <w:t>(</w:t>
            </w:r>
            <w:r w:rsidR="0017236B">
              <w:t>6.0-46.2</w:t>
            </w:r>
            <w:r>
              <w:t>%)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14:paraId="4AC74054" w14:textId="1C53A7BC" w:rsidR="007C366F" w:rsidRDefault="0017236B" w:rsidP="00663929">
            <w:pPr>
              <w:pStyle w:val="TableContentssmall"/>
            </w:pPr>
            <w:r>
              <w:t>65.2</w:t>
            </w:r>
            <w:r w:rsidR="007F3F39">
              <w:t>%</w:t>
            </w:r>
          </w:p>
          <w:p w14:paraId="37371C44" w14:textId="5056A393" w:rsidR="007F3F39" w:rsidRPr="008B5DAE" w:rsidRDefault="007F3F39" w:rsidP="00663929">
            <w:pPr>
              <w:pStyle w:val="TableContentssmall"/>
            </w:pPr>
            <w:r>
              <w:t>(</w:t>
            </w:r>
            <w:r w:rsidR="0017236B">
              <w:t>43.6-86.9</w:t>
            </w:r>
            <w:r>
              <w:t>%)</w:t>
            </w:r>
          </w:p>
        </w:tc>
      </w:tr>
    </w:tbl>
    <w:p w14:paraId="4A15D961" w14:textId="6544D4F8" w:rsidR="005A791D" w:rsidRPr="00CF36DA" w:rsidRDefault="00F54D98" w:rsidP="005A791D">
      <w:pPr>
        <w:pStyle w:val="Tablecaption"/>
      </w:pPr>
      <w:r>
        <w:t xml:space="preserve">The figure shows the percentage of </w:t>
      </w:r>
      <w:r w:rsidR="0053597A">
        <w:t xml:space="preserve">the computed European standard population </w:t>
      </w:r>
      <w:r>
        <w:t>in each albuminuria category after five years, compared to the category at baseline</w:t>
      </w:r>
      <w:r w:rsidR="005A791D" w:rsidRPr="00ED73D7">
        <w:t xml:space="preserve">. </w:t>
      </w:r>
      <w:r w:rsidR="005A791D" w:rsidRPr="00697902">
        <w:rPr>
          <w:b/>
          <w:bCs/>
        </w:rPr>
        <w:t>(A)</w:t>
      </w:r>
      <w:r w:rsidR="005A791D">
        <w:t xml:space="preserve"> women; </w:t>
      </w:r>
      <w:r w:rsidR="005A791D" w:rsidRPr="00697902">
        <w:rPr>
          <w:b/>
          <w:bCs/>
        </w:rPr>
        <w:t>(B)</w:t>
      </w:r>
      <w:r w:rsidR="005A791D">
        <w:t xml:space="preserve"> men.</w:t>
      </w:r>
      <w:r w:rsidR="00F2699C">
        <w:t xml:space="preserve"> 9</w:t>
      </w:r>
      <w:r w:rsidR="006500D3">
        <w:t>5</w:t>
      </w:r>
      <w:r w:rsidR="00F2699C">
        <w:t>% confidence intervals are given in parentheses.</w:t>
      </w:r>
      <w:r w:rsidR="005A791D">
        <w:t xml:space="preserve"> A1-A3: KDIGO albuminuria risk categories. A1, ACR &lt; 30 mg/g; A2, ACR 30-300 mg/g; A3, ACR &gt; 300 mg/g; ACR, albumin-creatinine ratio.</w:t>
      </w:r>
    </w:p>
    <w:bookmarkEnd w:id="0"/>
    <w:p w14:paraId="11F06DA9" w14:textId="78D2E6FA" w:rsidR="00CF36DA" w:rsidRDefault="00BF57C1" w:rsidP="00697902">
      <w:pPr>
        <w:pStyle w:val="Heading2"/>
        <w:pageBreakBefore/>
      </w:pPr>
      <w:r>
        <w:lastRenderedPageBreak/>
        <w:t xml:space="preserve">Supplementary Figure </w:t>
      </w:r>
      <w:r w:rsidR="005B10A8">
        <w:t>2</w:t>
      </w:r>
      <w:r>
        <w:t>:</w:t>
      </w:r>
      <w:r w:rsidR="00CF36DA">
        <w:t xml:space="preserve"> Change in KDIGO albuminuria category over time</w:t>
      </w:r>
      <w:r w:rsidR="005A791D">
        <w:t xml:space="preserve"> (</w:t>
      </w:r>
      <w:r w:rsidR="00F54D98">
        <w:t>no known hypertension, diabetes, or CKD</w:t>
      </w:r>
      <w:r w:rsidR="00200D72">
        <w:t xml:space="preserve">; </w:t>
      </w:r>
      <w:r w:rsidR="00EF6C4A">
        <w:t xml:space="preserve">1976 </w:t>
      </w:r>
      <w:r w:rsidR="00200D72">
        <w:t>European standard population</w:t>
      </w:r>
      <w:r w:rsidR="005A791D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461"/>
        <w:gridCol w:w="1188"/>
        <w:gridCol w:w="1188"/>
        <w:gridCol w:w="1189"/>
        <w:gridCol w:w="699"/>
        <w:gridCol w:w="461"/>
        <w:gridCol w:w="1157"/>
        <w:gridCol w:w="1157"/>
        <w:gridCol w:w="1160"/>
      </w:tblGrid>
      <w:tr w:rsidR="00B302A7" w14:paraId="34BC1B91" w14:textId="77777777" w:rsidTr="008B5DAE">
        <w:tc>
          <w:tcPr>
            <w:tcW w:w="675" w:type="dxa"/>
            <w:vAlign w:val="center"/>
          </w:tcPr>
          <w:p w14:paraId="3ED1D507" w14:textId="6509528A" w:rsidR="00B302A7" w:rsidRDefault="00B302A7" w:rsidP="00B302A7">
            <w:pPr>
              <w:pStyle w:val="TableHeading"/>
              <w:jc w:val="center"/>
            </w:pPr>
            <w:r>
              <w:t>A)</w:t>
            </w:r>
          </w:p>
        </w:tc>
        <w:tc>
          <w:tcPr>
            <w:tcW w:w="459" w:type="dxa"/>
            <w:vAlign w:val="center"/>
          </w:tcPr>
          <w:p w14:paraId="2DAECD56" w14:textId="561E8BCF" w:rsidR="00B302A7" w:rsidRDefault="00B302A7" w:rsidP="00B302A7">
            <w:pPr>
              <w:pStyle w:val="TableHeading"/>
            </w:pPr>
          </w:p>
        </w:tc>
        <w:tc>
          <w:tcPr>
            <w:tcW w:w="3601" w:type="dxa"/>
            <w:gridSpan w:val="3"/>
            <w:vAlign w:val="center"/>
          </w:tcPr>
          <w:p w14:paraId="29BF27B5" w14:textId="4F478DD3" w:rsidR="00B302A7" w:rsidRDefault="00B302A7" w:rsidP="00B302A7">
            <w:pPr>
              <w:pStyle w:val="TableHeading"/>
              <w:jc w:val="center"/>
            </w:pPr>
            <w:r>
              <w:t>Women</w:t>
            </w:r>
          </w:p>
        </w:tc>
        <w:tc>
          <w:tcPr>
            <w:tcW w:w="675" w:type="dxa"/>
            <w:vAlign w:val="center"/>
          </w:tcPr>
          <w:p w14:paraId="256323EC" w14:textId="1AB36539" w:rsidR="00B302A7" w:rsidRDefault="00B302A7" w:rsidP="00B302A7">
            <w:pPr>
              <w:pStyle w:val="TableHeading"/>
              <w:jc w:val="center"/>
            </w:pPr>
            <w:r>
              <w:t>B)</w:t>
            </w:r>
          </w:p>
        </w:tc>
        <w:tc>
          <w:tcPr>
            <w:tcW w:w="437" w:type="dxa"/>
            <w:vAlign w:val="center"/>
          </w:tcPr>
          <w:p w14:paraId="6765CE0D" w14:textId="086B2966" w:rsidR="00B302A7" w:rsidRDefault="00B302A7" w:rsidP="00B302A7">
            <w:pPr>
              <w:pStyle w:val="TableHeading"/>
            </w:pPr>
          </w:p>
        </w:tc>
        <w:tc>
          <w:tcPr>
            <w:tcW w:w="3513" w:type="dxa"/>
            <w:gridSpan w:val="3"/>
            <w:vAlign w:val="center"/>
          </w:tcPr>
          <w:p w14:paraId="6D56C478" w14:textId="0F7822D6" w:rsidR="00B302A7" w:rsidRDefault="00B302A7" w:rsidP="00B302A7">
            <w:pPr>
              <w:pStyle w:val="TableHeading"/>
              <w:jc w:val="center"/>
            </w:pPr>
            <w:r>
              <w:t>Men</w:t>
            </w:r>
          </w:p>
        </w:tc>
      </w:tr>
      <w:tr w:rsidR="00B302A7" w14:paraId="535DC87E" w14:textId="77777777" w:rsidTr="008B5DAE">
        <w:tc>
          <w:tcPr>
            <w:tcW w:w="675" w:type="dxa"/>
          </w:tcPr>
          <w:p w14:paraId="24D208DB" w14:textId="77777777" w:rsidR="00B302A7" w:rsidRDefault="00B302A7" w:rsidP="00B302A7">
            <w:pPr>
              <w:pStyle w:val="TableHeading"/>
            </w:pPr>
          </w:p>
        </w:tc>
        <w:tc>
          <w:tcPr>
            <w:tcW w:w="459" w:type="dxa"/>
            <w:vAlign w:val="center"/>
          </w:tcPr>
          <w:p w14:paraId="0C464327" w14:textId="12E636D3" w:rsidR="00B302A7" w:rsidRDefault="00B302A7" w:rsidP="00B302A7">
            <w:pPr>
              <w:pStyle w:val="TableContents"/>
            </w:pPr>
          </w:p>
        </w:tc>
        <w:tc>
          <w:tcPr>
            <w:tcW w:w="3601" w:type="dxa"/>
            <w:gridSpan w:val="3"/>
            <w:vAlign w:val="bottom"/>
          </w:tcPr>
          <w:p w14:paraId="08051506" w14:textId="4EF26B2E" w:rsidR="00B302A7" w:rsidRDefault="00B302A7" w:rsidP="00B302A7">
            <w:pPr>
              <w:pStyle w:val="TableHeading"/>
              <w:jc w:val="center"/>
            </w:pPr>
            <w:r>
              <w:t>Albuminuria after 5 years</w:t>
            </w:r>
          </w:p>
        </w:tc>
        <w:tc>
          <w:tcPr>
            <w:tcW w:w="675" w:type="dxa"/>
            <w:vAlign w:val="center"/>
          </w:tcPr>
          <w:p w14:paraId="460436AF" w14:textId="77777777" w:rsidR="00B302A7" w:rsidRDefault="00B302A7" w:rsidP="00B302A7">
            <w:pPr>
              <w:pStyle w:val="TableContents"/>
            </w:pPr>
          </w:p>
        </w:tc>
        <w:tc>
          <w:tcPr>
            <w:tcW w:w="437" w:type="dxa"/>
            <w:vAlign w:val="center"/>
          </w:tcPr>
          <w:p w14:paraId="2AB2B78F" w14:textId="77777777" w:rsidR="00B302A7" w:rsidRDefault="00B302A7" w:rsidP="00B302A7">
            <w:pPr>
              <w:pStyle w:val="TableContents"/>
            </w:pPr>
          </w:p>
        </w:tc>
        <w:tc>
          <w:tcPr>
            <w:tcW w:w="3513" w:type="dxa"/>
            <w:gridSpan w:val="3"/>
            <w:vAlign w:val="bottom"/>
          </w:tcPr>
          <w:p w14:paraId="0715334D" w14:textId="550A7C56" w:rsidR="00B302A7" w:rsidRDefault="00B302A7" w:rsidP="00B302A7">
            <w:pPr>
              <w:pStyle w:val="TableHeading"/>
              <w:jc w:val="center"/>
            </w:pPr>
            <w:r>
              <w:t>Albuminuria after 5 years</w:t>
            </w:r>
          </w:p>
        </w:tc>
      </w:tr>
      <w:tr w:rsidR="00B302A7" w14:paraId="378A7FFF" w14:textId="77777777" w:rsidTr="001432D4">
        <w:tc>
          <w:tcPr>
            <w:tcW w:w="675" w:type="dxa"/>
          </w:tcPr>
          <w:p w14:paraId="3155F3B4" w14:textId="77777777" w:rsidR="00B302A7" w:rsidRDefault="00B302A7" w:rsidP="00B302A7">
            <w:pPr>
              <w:pStyle w:val="TableHeading"/>
            </w:pPr>
          </w:p>
        </w:tc>
        <w:tc>
          <w:tcPr>
            <w:tcW w:w="459" w:type="dxa"/>
            <w:vAlign w:val="center"/>
          </w:tcPr>
          <w:p w14:paraId="7B328B02" w14:textId="28AA88FC" w:rsidR="00B302A7" w:rsidRDefault="00B302A7" w:rsidP="00B302A7">
            <w:pPr>
              <w:pStyle w:val="TableContents"/>
            </w:pPr>
          </w:p>
        </w:tc>
        <w:tc>
          <w:tcPr>
            <w:tcW w:w="1200" w:type="dxa"/>
            <w:vAlign w:val="center"/>
          </w:tcPr>
          <w:p w14:paraId="5D0BD824" w14:textId="335E6A8C" w:rsidR="00B302A7" w:rsidRDefault="00B302A7" w:rsidP="00B302A7">
            <w:pPr>
              <w:pStyle w:val="TableContents"/>
              <w:jc w:val="center"/>
            </w:pPr>
            <w:r>
              <w:t>A1</w:t>
            </w:r>
          </w:p>
        </w:tc>
        <w:tc>
          <w:tcPr>
            <w:tcW w:w="1200" w:type="dxa"/>
            <w:vAlign w:val="center"/>
          </w:tcPr>
          <w:p w14:paraId="2A6FC634" w14:textId="1A640D2D" w:rsidR="00B302A7" w:rsidRDefault="00B302A7" w:rsidP="00B302A7">
            <w:pPr>
              <w:pStyle w:val="TableContents"/>
              <w:jc w:val="center"/>
            </w:pPr>
            <w:r>
              <w:t>A2</w:t>
            </w:r>
          </w:p>
        </w:tc>
        <w:tc>
          <w:tcPr>
            <w:tcW w:w="1201" w:type="dxa"/>
            <w:vAlign w:val="center"/>
          </w:tcPr>
          <w:p w14:paraId="1D138CAA" w14:textId="212064AD" w:rsidR="00B302A7" w:rsidRDefault="00B302A7" w:rsidP="00B302A7">
            <w:pPr>
              <w:pStyle w:val="TableContents"/>
              <w:jc w:val="center"/>
            </w:pPr>
            <w:r>
              <w:t>A3</w:t>
            </w:r>
          </w:p>
        </w:tc>
        <w:tc>
          <w:tcPr>
            <w:tcW w:w="675" w:type="dxa"/>
            <w:vAlign w:val="center"/>
          </w:tcPr>
          <w:p w14:paraId="12080C15" w14:textId="57313AC3" w:rsidR="00B302A7" w:rsidRDefault="00B302A7" w:rsidP="00B302A7">
            <w:pPr>
              <w:pStyle w:val="TableContents"/>
            </w:pPr>
          </w:p>
        </w:tc>
        <w:tc>
          <w:tcPr>
            <w:tcW w:w="437" w:type="dxa"/>
            <w:vAlign w:val="center"/>
          </w:tcPr>
          <w:p w14:paraId="59C44F8E" w14:textId="16890C60" w:rsidR="00B302A7" w:rsidRDefault="00B302A7" w:rsidP="00B302A7">
            <w:pPr>
              <w:pStyle w:val="TableContents"/>
            </w:pPr>
          </w:p>
        </w:tc>
        <w:tc>
          <w:tcPr>
            <w:tcW w:w="1171" w:type="dxa"/>
            <w:vAlign w:val="center"/>
          </w:tcPr>
          <w:p w14:paraId="5B2CD0D4" w14:textId="1DD2A3D9" w:rsidR="00B302A7" w:rsidRDefault="00B302A7" w:rsidP="00B302A7">
            <w:pPr>
              <w:pStyle w:val="TableContents"/>
              <w:jc w:val="center"/>
            </w:pPr>
            <w:r>
              <w:t>A1</w:t>
            </w:r>
          </w:p>
        </w:tc>
        <w:tc>
          <w:tcPr>
            <w:tcW w:w="1171" w:type="dxa"/>
            <w:vAlign w:val="center"/>
          </w:tcPr>
          <w:p w14:paraId="6154317A" w14:textId="3EF008EF" w:rsidR="00B302A7" w:rsidRDefault="00B302A7" w:rsidP="00B302A7">
            <w:pPr>
              <w:pStyle w:val="TableContents"/>
              <w:jc w:val="center"/>
            </w:pPr>
            <w:r>
              <w:t>A2</w:t>
            </w:r>
          </w:p>
        </w:tc>
        <w:tc>
          <w:tcPr>
            <w:tcW w:w="1171" w:type="dxa"/>
            <w:vAlign w:val="center"/>
          </w:tcPr>
          <w:p w14:paraId="75FAF4B3" w14:textId="4DF84F39" w:rsidR="00B302A7" w:rsidRDefault="00B302A7" w:rsidP="00B302A7">
            <w:pPr>
              <w:pStyle w:val="TableContents"/>
              <w:jc w:val="center"/>
            </w:pPr>
            <w:r>
              <w:t>A3</w:t>
            </w:r>
          </w:p>
        </w:tc>
      </w:tr>
      <w:tr w:rsidR="00E6200F" w14:paraId="761AF7C1" w14:textId="77777777" w:rsidTr="0048685C">
        <w:trPr>
          <w:trHeight w:val="783"/>
        </w:trPr>
        <w:tc>
          <w:tcPr>
            <w:tcW w:w="675" w:type="dxa"/>
            <w:vMerge w:val="restart"/>
            <w:textDirection w:val="btLr"/>
            <w:vAlign w:val="bottom"/>
          </w:tcPr>
          <w:p w14:paraId="5F4C4068" w14:textId="26B30DEC" w:rsidR="00B302A7" w:rsidRDefault="00B302A7" w:rsidP="00B302A7">
            <w:pPr>
              <w:pStyle w:val="TableHeading"/>
              <w:ind w:left="113" w:right="113"/>
              <w:jc w:val="center"/>
            </w:pPr>
            <w:r>
              <w:t>Albuminuria at</w:t>
            </w:r>
            <w:r w:rsidR="0048685C">
              <w:t xml:space="preserve"> </w:t>
            </w:r>
            <w:r>
              <w:t>baseline</w:t>
            </w:r>
          </w:p>
        </w:tc>
        <w:tc>
          <w:tcPr>
            <w:tcW w:w="459" w:type="dxa"/>
            <w:vAlign w:val="center"/>
          </w:tcPr>
          <w:p w14:paraId="575D34F9" w14:textId="49731728" w:rsidR="00B302A7" w:rsidRDefault="00B302A7" w:rsidP="00B302A7">
            <w:pPr>
              <w:pStyle w:val="TableContents"/>
              <w:jc w:val="right"/>
            </w:pPr>
            <w:r>
              <w:t>A1</w:t>
            </w:r>
          </w:p>
        </w:tc>
        <w:tc>
          <w:tcPr>
            <w:tcW w:w="1200" w:type="dxa"/>
            <w:shd w:val="clear" w:color="auto" w:fill="BFBFBF" w:themeFill="background1" w:themeFillShade="BF"/>
            <w:vAlign w:val="center"/>
          </w:tcPr>
          <w:p w14:paraId="0DC23A64" w14:textId="6687BB7B" w:rsidR="00774A8B" w:rsidRPr="00C32C67" w:rsidRDefault="00015C60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95.6</w:t>
            </w:r>
            <w:r w:rsidR="00200D72" w:rsidRPr="00C32C67">
              <w:rPr>
                <w:sz w:val="16"/>
                <w:szCs w:val="16"/>
              </w:rPr>
              <w:t>%</w:t>
            </w:r>
          </w:p>
          <w:p w14:paraId="2DC61E68" w14:textId="0030587F" w:rsidR="00200D72" w:rsidRPr="00C32C67" w:rsidRDefault="00200D72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</w:t>
            </w:r>
            <w:r w:rsidR="00015C60" w:rsidRPr="00C32C67">
              <w:rPr>
                <w:sz w:val="16"/>
                <w:szCs w:val="16"/>
              </w:rPr>
              <w:t>93.9-97.3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200" w:type="dxa"/>
            <w:shd w:val="clear" w:color="auto" w:fill="FFA0A0"/>
            <w:vAlign w:val="center"/>
          </w:tcPr>
          <w:p w14:paraId="0F71A3DD" w14:textId="59BFA872" w:rsidR="00774A8B" w:rsidRPr="00C32C67" w:rsidRDefault="00015C60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4.4</w:t>
            </w:r>
            <w:r w:rsidR="00200D72" w:rsidRPr="00C32C67">
              <w:rPr>
                <w:sz w:val="16"/>
                <w:szCs w:val="16"/>
              </w:rPr>
              <w:t>%</w:t>
            </w:r>
          </w:p>
          <w:p w14:paraId="24894F7A" w14:textId="28AE12FB" w:rsidR="00200D72" w:rsidRPr="00C32C67" w:rsidRDefault="00200D72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</w:t>
            </w:r>
            <w:r w:rsidR="00015C60" w:rsidRPr="00C32C67">
              <w:rPr>
                <w:sz w:val="16"/>
                <w:szCs w:val="16"/>
              </w:rPr>
              <w:t>2.7-6.0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201" w:type="dxa"/>
            <w:shd w:val="clear" w:color="auto" w:fill="FFA0A0"/>
            <w:vAlign w:val="center"/>
          </w:tcPr>
          <w:p w14:paraId="059F992E" w14:textId="77777777" w:rsidR="00774A8B" w:rsidRPr="00C32C67" w:rsidRDefault="00200D72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0.1%</w:t>
            </w:r>
          </w:p>
          <w:p w14:paraId="42BAD10A" w14:textId="7EB36A81" w:rsidR="00200D72" w:rsidRPr="00C32C67" w:rsidRDefault="00200D72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0.0-0.4%)</w:t>
            </w:r>
          </w:p>
        </w:tc>
        <w:tc>
          <w:tcPr>
            <w:tcW w:w="675" w:type="dxa"/>
            <w:vMerge w:val="restart"/>
            <w:tcBorders>
              <w:left w:val="nil"/>
            </w:tcBorders>
            <w:textDirection w:val="btLr"/>
            <w:vAlign w:val="bottom"/>
          </w:tcPr>
          <w:p w14:paraId="13F23EAF" w14:textId="606806ED" w:rsidR="00B302A7" w:rsidRDefault="00F472AE" w:rsidP="00F472AE">
            <w:pPr>
              <w:pStyle w:val="TableHeading"/>
              <w:jc w:val="center"/>
            </w:pPr>
            <w:r>
              <w:t>Albuminuria</w:t>
            </w:r>
            <w:r w:rsidR="0048685C">
              <w:t xml:space="preserve"> </w:t>
            </w:r>
            <w:r>
              <w:t>at baseline</w:t>
            </w:r>
          </w:p>
        </w:tc>
        <w:tc>
          <w:tcPr>
            <w:tcW w:w="437" w:type="dxa"/>
            <w:vAlign w:val="center"/>
          </w:tcPr>
          <w:p w14:paraId="4F5B6F14" w14:textId="0892BD78" w:rsidR="00B302A7" w:rsidRDefault="00B302A7" w:rsidP="00B302A7">
            <w:pPr>
              <w:pStyle w:val="TableContents"/>
              <w:jc w:val="right"/>
            </w:pPr>
            <w:r>
              <w:t>A1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14:paraId="2CA59E09" w14:textId="391AE8D2" w:rsidR="004F5566" w:rsidRPr="00C32C67" w:rsidRDefault="00015C60" w:rsidP="004F5566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96.8</w:t>
            </w:r>
            <w:r w:rsidR="00135025" w:rsidRPr="00C32C67">
              <w:rPr>
                <w:sz w:val="16"/>
                <w:szCs w:val="16"/>
              </w:rPr>
              <w:t>%</w:t>
            </w:r>
          </w:p>
          <w:p w14:paraId="01C13241" w14:textId="58629E9F" w:rsidR="00135025" w:rsidRPr="00C32C67" w:rsidRDefault="00135025" w:rsidP="004F5566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</w:t>
            </w:r>
            <w:r w:rsidR="00015C60" w:rsidRPr="00C32C67">
              <w:rPr>
                <w:sz w:val="16"/>
                <w:szCs w:val="16"/>
              </w:rPr>
              <w:t>95.7-97.9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171" w:type="dxa"/>
            <w:shd w:val="clear" w:color="auto" w:fill="FFA0A0"/>
            <w:vAlign w:val="center"/>
          </w:tcPr>
          <w:p w14:paraId="576641AD" w14:textId="5A6C2DE6" w:rsidR="008B5DAE" w:rsidRPr="00C32C67" w:rsidRDefault="00015C60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3.2</w:t>
            </w:r>
            <w:r w:rsidR="00135025" w:rsidRPr="00C32C67">
              <w:rPr>
                <w:sz w:val="16"/>
                <w:szCs w:val="16"/>
              </w:rPr>
              <w:t>%</w:t>
            </w:r>
          </w:p>
          <w:p w14:paraId="6BB18EE0" w14:textId="0329BF3A" w:rsidR="00135025" w:rsidRPr="00C32C67" w:rsidRDefault="00135025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</w:t>
            </w:r>
            <w:r w:rsidR="00015C60" w:rsidRPr="00C32C67">
              <w:rPr>
                <w:sz w:val="16"/>
                <w:szCs w:val="16"/>
              </w:rPr>
              <w:t>2.1-4.3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171" w:type="dxa"/>
            <w:shd w:val="clear" w:color="auto" w:fill="FFA0A0"/>
            <w:vAlign w:val="center"/>
          </w:tcPr>
          <w:p w14:paraId="56798468" w14:textId="77777777" w:rsidR="008B5DAE" w:rsidRPr="00C32C67" w:rsidRDefault="00135025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0.0%</w:t>
            </w:r>
          </w:p>
          <w:p w14:paraId="15C3081D" w14:textId="7399D268" w:rsidR="00135025" w:rsidRPr="00C32C67" w:rsidRDefault="00135025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0.0-</w:t>
            </w:r>
            <w:r w:rsidR="00015C60" w:rsidRPr="00C32C67">
              <w:rPr>
                <w:sz w:val="16"/>
                <w:szCs w:val="16"/>
              </w:rPr>
              <w:t>0.1</w:t>
            </w:r>
            <w:r w:rsidRPr="00C32C67">
              <w:rPr>
                <w:sz w:val="16"/>
                <w:szCs w:val="16"/>
              </w:rPr>
              <w:t>%)</w:t>
            </w:r>
          </w:p>
        </w:tc>
      </w:tr>
      <w:tr w:rsidR="00B302A7" w14:paraId="121FA6D7" w14:textId="77777777" w:rsidTr="0048685C">
        <w:trPr>
          <w:trHeight w:val="783"/>
        </w:trPr>
        <w:tc>
          <w:tcPr>
            <w:tcW w:w="675" w:type="dxa"/>
            <w:vMerge/>
          </w:tcPr>
          <w:p w14:paraId="0D52FE71" w14:textId="77777777" w:rsidR="00B302A7" w:rsidRDefault="00B302A7" w:rsidP="00B302A7">
            <w:pPr>
              <w:pStyle w:val="TableHeading"/>
              <w:jc w:val="center"/>
            </w:pPr>
          </w:p>
        </w:tc>
        <w:tc>
          <w:tcPr>
            <w:tcW w:w="459" w:type="dxa"/>
            <w:vAlign w:val="center"/>
          </w:tcPr>
          <w:p w14:paraId="039FA24D" w14:textId="0B4FBEAF" w:rsidR="00B302A7" w:rsidRDefault="00B302A7" w:rsidP="00B302A7">
            <w:pPr>
              <w:pStyle w:val="TableContents"/>
              <w:jc w:val="right"/>
            </w:pPr>
            <w:r>
              <w:t>A2</w:t>
            </w:r>
          </w:p>
        </w:tc>
        <w:tc>
          <w:tcPr>
            <w:tcW w:w="1200" w:type="dxa"/>
            <w:shd w:val="clear" w:color="auto" w:fill="A0FFA0"/>
            <w:vAlign w:val="center"/>
          </w:tcPr>
          <w:p w14:paraId="4C832C91" w14:textId="6F29E4C7" w:rsidR="00774A8B" w:rsidRPr="00C32C67" w:rsidRDefault="00015C60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54.2</w:t>
            </w:r>
            <w:r w:rsidR="00200D72" w:rsidRPr="00C32C67">
              <w:rPr>
                <w:sz w:val="16"/>
                <w:szCs w:val="16"/>
              </w:rPr>
              <w:t>%</w:t>
            </w:r>
          </w:p>
          <w:p w14:paraId="1E2208C4" w14:textId="353AA6F2" w:rsidR="00200D72" w:rsidRPr="00C32C67" w:rsidRDefault="00200D72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</w:t>
            </w:r>
            <w:r w:rsidR="00015C60" w:rsidRPr="00C32C67">
              <w:rPr>
                <w:sz w:val="16"/>
                <w:szCs w:val="16"/>
              </w:rPr>
              <w:t>37.9-70.6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200" w:type="dxa"/>
            <w:shd w:val="clear" w:color="auto" w:fill="BFBFBF" w:themeFill="background1" w:themeFillShade="BF"/>
            <w:vAlign w:val="center"/>
          </w:tcPr>
          <w:p w14:paraId="1EC23FB8" w14:textId="2623671C" w:rsidR="00774A8B" w:rsidRPr="00C32C67" w:rsidRDefault="00015C60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44.6</w:t>
            </w:r>
            <w:r w:rsidR="00200D72" w:rsidRPr="00C32C67">
              <w:rPr>
                <w:sz w:val="16"/>
                <w:szCs w:val="16"/>
              </w:rPr>
              <w:t>%</w:t>
            </w:r>
          </w:p>
          <w:p w14:paraId="1AB701CD" w14:textId="373764CE" w:rsidR="00200D72" w:rsidRPr="00C32C67" w:rsidRDefault="00200D72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</w:t>
            </w:r>
            <w:r w:rsidR="00015C60" w:rsidRPr="00C32C67">
              <w:rPr>
                <w:sz w:val="16"/>
                <w:szCs w:val="16"/>
              </w:rPr>
              <w:t>28.3-60.9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201" w:type="dxa"/>
            <w:shd w:val="clear" w:color="auto" w:fill="FFA0A0"/>
            <w:vAlign w:val="center"/>
          </w:tcPr>
          <w:p w14:paraId="223D603A" w14:textId="6322FF30" w:rsidR="00774A8B" w:rsidRPr="00C32C67" w:rsidRDefault="00015C60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1.2</w:t>
            </w:r>
            <w:r w:rsidR="00200D72" w:rsidRPr="00C32C67">
              <w:rPr>
                <w:sz w:val="16"/>
                <w:szCs w:val="16"/>
              </w:rPr>
              <w:t>%</w:t>
            </w:r>
          </w:p>
          <w:p w14:paraId="79CCCA98" w14:textId="50A4B1CC" w:rsidR="00200D72" w:rsidRPr="00C32C67" w:rsidRDefault="00200D72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0.0-</w:t>
            </w:r>
            <w:r w:rsidR="00015C60" w:rsidRPr="00C32C67">
              <w:rPr>
                <w:sz w:val="16"/>
                <w:szCs w:val="16"/>
              </w:rPr>
              <w:t>5.7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675" w:type="dxa"/>
            <w:vMerge/>
            <w:tcBorders>
              <w:left w:val="nil"/>
            </w:tcBorders>
            <w:vAlign w:val="center"/>
          </w:tcPr>
          <w:p w14:paraId="4085211B" w14:textId="77777777" w:rsidR="00B302A7" w:rsidRDefault="00B302A7" w:rsidP="00B302A7">
            <w:pPr>
              <w:pStyle w:val="TableContents"/>
            </w:pPr>
          </w:p>
        </w:tc>
        <w:tc>
          <w:tcPr>
            <w:tcW w:w="437" w:type="dxa"/>
            <w:vAlign w:val="center"/>
          </w:tcPr>
          <w:p w14:paraId="4E53D443" w14:textId="7EB606BC" w:rsidR="00B302A7" w:rsidRDefault="00B302A7" w:rsidP="00B302A7">
            <w:pPr>
              <w:pStyle w:val="TableContents"/>
              <w:jc w:val="right"/>
            </w:pPr>
            <w:r>
              <w:t>A2</w:t>
            </w:r>
          </w:p>
        </w:tc>
        <w:tc>
          <w:tcPr>
            <w:tcW w:w="1171" w:type="dxa"/>
            <w:shd w:val="clear" w:color="auto" w:fill="A0FFA0"/>
            <w:vAlign w:val="center"/>
          </w:tcPr>
          <w:p w14:paraId="1F40BD0D" w14:textId="5945C563" w:rsidR="008B5DAE" w:rsidRPr="00C32C67" w:rsidRDefault="00015C60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33.3</w:t>
            </w:r>
            <w:r w:rsidR="00135025" w:rsidRPr="00C32C67">
              <w:rPr>
                <w:sz w:val="16"/>
                <w:szCs w:val="16"/>
              </w:rPr>
              <w:t>%</w:t>
            </w:r>
          </w:p>
          <w:p w14:paraId="0102E4D0" w14:textId="64B23E7B" w:rsidR="00135025" w:rsidRPr="00C32C67" w:rsidRDefault="00135025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</w:t>
            </w:r>
            <w:r w:rsidR="00015C60" w:rsidRPr="00C32C67">
              <w:rPr>
                <w:sz w:val="16"/>
                <w:szCs w:val="16"/>
              </w:rPr>
              <w:t>16.2-50.5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14:paraId="02EEF6C3" w14:textId="2513D485" w:rsidR="008B5DAE" w:rsidRPr="00C32C67" w:rsidRDefault="00015C60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58.0</w:t>
            </w:r>
            <w:r w:rsidR="00135025" w:rsidRPr="00C32C67">
              <w:rPr>
                <w:sz w:val="16"/>
                <w:szCs w:val="16"/>
              </w:rPr>
              <w:t>%</w:t>
            </w:r>
          </w:p>
          <w:p w14:paraId="6710A433" w14:textId="04CCB202" w:rsidR="00135025" w:rsidRPr="00C32C67" w:rsidRDefault="00135025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</w:t>
            </w:r>
            <w:r w:rsidR="00015C60" w:rsidRPr="00C32C67">
              <w:rPr>
                <w:sz w:val="16"/>
                <w:szCs w:val="16"/>
              </w:rPr>
              <w:t>40.1-75.9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171" w:type="dxa"/>
            <w:shd w:val="clear" w:color="auto" w:fill="FFA0A0"/>
            <w:vAlign w:val="center"/>
          </w:tcPr>
          <w:p w14:paraId="07842951" w14:textId="3BD5B957" w:rsidR="008B5DAE" w:rsidRPr="00C32C67" w:rsidRDefault="00015C60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8.7</w:t>
            </w:r>
            <w:r w:rsidR="00135025" w:rsidRPr="00C32C67">
              <w:rPr>
                <w:sz w:val="16"/>
                <w:szCs w:val="16"/>
              </w:rPr>
              <w:t>%</w:t>
            </w:r>
          </w:p>
          <w:p w14:paraId="047831EB" w14:textId="11340471" w:rsidR="00135025" w:rsidRPr="00C32C67" w:rsidRDefault="00135025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0.0-</w:t>
            </w:r>
            <w:r w:rsidR="00015C60" w:rsidRPr="00C32C67">
              <w:rPr>
                <w:sz w:val="16"/>
                <w:szCs w:val="16"/>
              </w:rPr>
              <w:t>19.6</w:t>
            </w:r>
            <w:r w:rsidRPr="00C32C67">
              <w:rPr>
                <w:sz w:val="16"/>
                <w:szCs w:val="16"/>
              </w:rPr>
              <w:t>%)</w:t>
            </w:r>
          </w:p>
        </w:tc>
      </w:tr>
      <w:tr w:rsidR="00B302A7" w14:paraId="6FEB39BE" w14:textId="77777777" w:rsidTr="0048685C">
        <w:trPr>
          <w:trHeight w:val="783"/>
        </w:trPr>
        <w:tc>
          <w:tcPr>
            <w:tcW w:w="675" w:type="dxa"/>
            <w:vMerge/>
          </w:tcPr>
          <w:p w14:paraId="1AE7DA77" w14:textId="77777777" w:rsidR="00B302A7" w:rsidRDefault="00B302A7" w:rsidP="00B302A7">
            <w:pPr>
              <w:pStyle w:val="TableHeading"/>
              <w:jc w:val="center"/>
            </w:pPr>
          </w:p>
        </w:tc>
        <w:tc>
          <w:tcPr>
            <w:tcW w:w="459" w:type="dxa"/>
            <w:vAlign w:val="center"/>
          </w:tcPr>
          <w:p w14:paraId="63504EDC" w14:textId="43F7F7BD" w:rsidR="00B302A7" w:rsidRDefault="00B302A7" w:rsidP="00B302A7">
            <w:pPr>
              <w:pStyle w:val="TableContents"/>
              <w:jc w:val="right"/>
            </w:pPr>
            <w:r>
              <w:t>A3</w:t>
            </w:r>
          </w:p>
        </w:tc>
        <w:tc>
          <w:tcPr>
            <w:tcW w:w="1200" w:type="dxa"/>
            <w:shd w:val="clear" w:color="auto" w:fill="A0FFA0"/>
            <w:vAlign w:val="center"/>
          </w:tcPr>
          <w:p w14:paraId="03E1A751" w14:textId="139B219E" w:rsidR="00774A8B" w:rsidRPr="00C32C67" w:rsidRDefault="00015C60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50.0</w:t>
            </w:r>
            <w:r w:rsidR="00200D72" w:rsidRPr="00C32C67">
              <w:rPr>
                <w:sz w:val="16"/>
                <w:szCs w:val="16"/>
              </w:rPr>
              <w:t>%</w:t>
            </w:r>
          </w:p>
          <w:p w14:paraId="1AEE3613" w14:textId="1EF01D6A" w:rsidR="00200D72" w:rsidRPr="00C32C67" w:rsidRDefault="00200D72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0.0-100.0%)</w:t>
            </w:r>
          </w:p>
        </w:tc>
        <w:tc>
          <w:tcPr>
            <w:tcW w:w="1200" w:type="dxa"/>
            <w:shd w:val="clear" w:color="auto" w:fill="A0FFA0"/>
            <w:vAlign w:val="center"/>
          </w:tcPr>
          <w:p w14:paraId="78E5A20B" w14:textId="41657793" w:rsidR="00774A8B" w:rsidRPr="00C32C67" w:rsidRDefault="00015C60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25.0</w:t>
            </w:r>
            <w:r w:rsidR="00200D72" w:rsidRPr="00C32C67">
              <w:rPr>
                <w:sz w:val="16"/>
                <w:szCs w:val="16"/>
              </w:rPr>
              <w:t>%</w:t>
            </w:r>
          </w:p>
          <w:p w14:paraId="3F9D3CD0" w14:textId="6CA91FB0" w:rsidR="00200D72" w:rsidRPr="00C32C67" w:rsidRDefault="00200D72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0.0-</w:t>
            </w:r>
            <w:r w:rsidR="00015C60" w:rsidRPr="00C32C67">
              <w:rPr>
                <w:sz w:val="16"/>
                <w:szCs w:val="16"/>
              </w:rPr>
              <w:t>100.0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201" w:type="dxa"/>
            <w:shd w:val="clear" w:color="auto" w:fill="BFBFBF" w:themeFill="background1" w:themeFillShade="BF"/>
            <w:vAlign w:val="center"/>
          </w:tcPr>
          <w:p w14:paraId="0AB7EFE3" w14:textId="2F31823F" w:rsidR="00774A8B" w:rsidRPr="00C32C67" w:rsidRDefault="00015C60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25.0</w:t>
            </w:r>
            <w:r w:rsidR="00200D72" w:rsidRPr="00C32C67">
              <w:rPr>
                <w:sz w:val="16"/>
                <w:szCs w:val="16"/>
              </w:rPr>
              <w:t>%</w:t>
            </w:r>
          </w:p>
          <w:p w14:paraId="0E32BD19" w14:textId="7278A50A" w:rsidR="00200D72" w:rsidRPr="00C32C67" w:rsidRDefault="00200D72" w:rsidP="00774A8B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0.0-100.0%)</w:t>
            </w:r>
          </w:p>
        </w:tc>
        <w:tc>
          <w:tcPr>
            <w:tcW w:w="675" w:type="dxa"/>
            <w:vMerge/>
            <w:tcBorders>
              <w:left w:val="nil"/>
            </w:tcBorders>
            <w:vAlign w:val="center"/>
          </w:tcPr>
          <w:p w14:paraId="4B8D3123" w14:textId="77777777" w:rsidR="00B302A7" w:rsidRDefault="00B302A7" w:rsidP="00B302A7">
            <w:pPr>
              <w:pStyle w:val="TableContents"/>
            </w:pPr>
          </w:p>
        </w:tc>
        <w:tc>
          <w:tcPr>
            <w:tcW w:w="437" w:type="dxa"/>
            <w:vAlign w:val="center"/>
          </w:tcPr>
          <w:p w14:paraId="02A2E961" w14:textId="6FB92973" w:rsidR="00B302A7" w:rsidRDefault="00B302A7" w:rsidP="00B302A7">
            <w:pPr>
              <w:pStyle w:val="TableContents"/>
              <w:jc w:val="right"/>
            </w:pPr>
            <w:r>
              <w:t>A3</w:t>
            </w:r>
          </w:p>
        </w:tc>
        <w:tc>
          <w:tcPr>
            <w:tcW w:w="1171" w:type="dxa"/>
            <w:shd w:val="clear" w:color="auto" w:fill="A0FFA0"/>
            <w:vAlign w:val="center"/>
          </w:tcPr>
          <w:p w14:paraId="3294152A" w14:textId="195E8687" w:rsidR="008B5DAE" w:rsidRPr="00C32C67" w:rsidRDefault="00015C60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20.0</w:t>
            </w:r>
            <w:r w:rsidR="00135025" w:rsidRPr="00C32C67">
              <w:rPr>
                <w:sz w:val="16"/>
                <w:szCs w:val="16"/>
              </w:rPr>
              <w:t>%</w:t>
            </w:r>
          </w:p>
          <w:p w14:paraId="3EDFE3AA" w14:textId="5A5BA223" w:rsidR="00135025" w:rsidRPr="00C32C67" w:rsidRDefault="00135025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0.0-</w:t>
            </w:r>
            <w:r w:rsidR="00015C60" w:rsidRPr="00C32C67">
              <w:rPr>
                <w:sz w:val="16"/>
                <w:szCs w:val="16"/>
              </w:rPr>
              <w:t>65.1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171" w:type="dxa"/>
            <w:shd w:val="clear" w:color="auto" w:fill="A0FFA0"/>
            <w:vAlign w:val="center"/>
          </w:tcPr>
          <w:p w14:paraId="11D3FCE8" w14:textId="0868024B" w:rsidR="008B5DAE" w:rsidRPr="00C32C67" w:rsidRDefault="00015C60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20.0</w:t>
            </w:r>
            <w:r w:rsidR="00135025" w:rsidRPr="00C32C67">
              <w:rPr>
                <w:sz w:val="16"/>
                <w:szCs w:val="16"/>
              </w:rPr>
              <w:t>%</w:t>
            </w:r>
          </w:p>
          <w:p w14:paraId="2E2DB7CB" w14:textId="192CA81A" w:rsidR="00135025" w:rsidRPr="00C32C67" w:rsidRDefault="00135025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0.0-</w:t>
            </w:r>
            <w:r w:rsidR="00015C60" w:rsidRPr="00C32C67">
              <w:rPr>
                <w:sz w:val="16"/>
                <w:szCs w:val="16"/>
              </w:rPr>
              <w:t>65.1</w:t>
            </w:r>
            <w:r w:rsidRPr="00C32C67">
              <w:rPr>
                <w:sz w:val="16"/>
                <w:szCs w:val="16"/>
              </w:rPr>
              <w:t>%)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14:paraId="52170D7A" w14:textId="6139B167" w:rsidR="008B5DAE" w:rsidRPr="00C32C67" w:rsidRDefault="00015C60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60.0</w:t>
            </w:r>
            <w:r w:rsidR="00135025" w:rsidRPr="00C32C67">
              <w:rPr>
                <w:sz w:val="16"/>
                <w:szCs w:val="16"/>
              </w:rPr>
              <w:t>%</w:t>
            </w:r>
          </w:p>
          <w:p w14:paraId="2AF0B8B8" w14:textId="7D57B2F3" w:rsidR="00135025" w:rsidRPr="00C32C67" w:rsidRDefault="00135025" w:rsidP="008B5DAE">
            <w:pPr>
              <w:pStyle w:val="TableContentssmall"/>
              <w:rPr>
                <w:sz w:val="16"/>
                <w:szCs w:val="16"/>
              </w:rPr>
            </w:pPr>
            <w:r w:rsidRPr="00C32C67">
              <w:rPr>
                <w:sz w:val="16"/>
                <w:szCs w:val="16"/>
              </w:rPr>
              <w:t>(</w:t>
            </w:r>
            <w:r w:rsidR="00015C60" w:rsidRPr="00C32C67">
              <w:rPr>
                <w:sz w:val="16"/>
                <w:szCs w:val="16"/>
              </w:rPr>
              <w:t>7.1-100.0</w:t>
            </w:r>
            <w:r w:rsidRPr="00C32C67">
              <w:rPr>
                <w:sz w:val="16"/>
                <w:szCs w:val="16"/>
              </w:rPr>
              <w:t>%)</w:t>
            </w:r>
          </w:p>
        </w:tc>
      </w:tr>
    </w:tbl>
    <w:p w14:paraId="35AEB942" w14:textId="36C9DCBF" w:rsidR="00CF36DA" w:rsidRDefault="00F54D98" w:rsidP="0057140A">
      <w:pPr>
        <w:pStyle w:val="Tablecaption"/>
      </w:pPr>
      <w:r>
        <w:t xml:space="preserve">The figure shows the percentage of </w:t>
      </w:r>
      <w:r w:rsidR="0053597A">
        <w:t>the computed European standard population</w:t>
      </w:r>
      <w:r>
        <w:t xml:space="preserve"> that did not report having hypertension, diabetes, or CKD, in each albuminuria category after five years, compared to the category at baseline</w:t>
      </w:r>
      <w:r w:rsidRPr="00ED73D7">
        <w:t>.</w:t>
      </w:r>
      <w:r w:rsidR="00F2699C" w:rsidRPr="00F2699C">
        <w:t xml:space="preserve"> </w:t>
      </w:r>
      <w:r w:rsidR="00F2699C">
        <w:t>9</w:t>
      </w:r>
      <w:r w:rsidR="006500D3">
        <w:t>5</w:t>
      </w:r>
      <w:r w:rsidR="00F2699C">
        <w:t>% confidence intervals are given in parentheses.</w:t>
      </w:r>
      <w:r w:rsidR="00ED73D7" w:rsidRPr="00ED73D7">
        <w:t xml:space="preserve"> </w:t>
      </w:r>
      <w:r w:rsidR="00697902" w:rsidRPr="00697902">
        <w:rPr>
          <w:b/>
          <w:bCs/>
        </w:rPr>
        <w:t>(A)</w:t>
      </w:r>
      <w:r w:rsidR="00697902">
        <w:t xml:space="preserve"> women; </w:t>
      </w:r>
      <w:r w:rsidR="00697902" w:rsidRPr="00697902">
        <w:rPr>
          <w:b/>
          <w:bCs/>
        </w:rPr>
        <w:t>(B)</w:t>
      </w:r>
      <w:r w:rsidR="00697902">
        <w:t xml:space="preserve"> men. A1-A3: KDIGO albuminuria risk categories. A1, ACR &lt; 30 mg/g; A2, ACR 30-300 mg/g; A3, ACR &gt; 300 mg/g; ACR, albumin-creatinine ratio.</w:t>
      </w:r>
    </w:p>
    <w:p w14:paraId="24391A4E" w14:textId="5B86AAB8" w:rsidR="00C32C67" w:rsidRPr="00C32C67" w:rsidRDefault="00C32C67" w:rsidP="00D15BE7">
      <w:pPr>
        <w:pStyle w:val="Heading2"/>
        <w:pageBreakBefore/>
        <w:rPr>
          <w:rStyle w:val="Insertion"/>
        </w:rPr>
      </w:pPr>
      <w:r w:rsidRPr="00C32C67">
        <w:rPr>
          <w:rStyle w:val="Insertion"/>
        </w:rPr>
        <w:lastRenderedPageBreak/>
        <w:t xml:space="preserve">Supplementary Table </w:t>
      </w:r>
      <w:r w:rsidRPr="00C32C67">
        <w:rPr>
          <w:rStyle w:val="Insertion"/>
        </w:rPr>
        <w:fldChar w:fldCharType="begin"/>
      </w:r>
      <w:r w:rsidRPr="00C32C67">
        <w:rPr>
          <w:rStyle w:val="Insertion"/>
        </w:rPr>
        <w:instrText xml:space="preserve"> SEQ Supplementary_Table \* ARABIC </w:instrText>
      </w:r>
      <w:r w:rsidRPr="00C32C67">
        <w:rPr>
          <w:rStyle w:val="Insertion"/>
        </w:rPr>
        <w:fldChar w:fldCharType="separate"/>
      </w:r>
      <w:r w:rsidRPr="00C32C67">
        <w:rPr>
          <w:rStyle w:val="Insertion"/>
        </w:rPr>
        <w:t>1</w:t>
      </w:r>
      <w:r w:rsidRPr="00C32C67">
        <w:rPr>
          <w:rStyle w:val="Insertion"/>
        </w:rPr>
        <w:fldChar w:fldCharType="end"/>
      </w:r>
      <w:r w:rsidRPr="00C32C67">
        <w:rPr>
          <w:rStyle w:val="Insertion"/>
        </w:rPr>
        <w:t>: Prevalence of increased albuminuria in high-risk groups not on antiproteinuric therapy</w:t>
      </w:r>
      <w:r>
        <w:rPr>
          <w:rStyle w:val="Insertion"/>
        </w:rPr>
        <w:t xml:space="preserve">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32C67" w:rsidRPr="00C32C67" w14:paraId="6BAFD20A" w14:textId="77777777" w:rsidTr="00C32C67">
        <w:tc>
          <w:tcPr>
            <w:tcW w:w="3116" w:type="dxa"/>
          </w:tcPr>
          <w:p w14:paraId="3880EB0E" w14:textId="529EF394" w:rsidR="00C32C67" w:rsidRPr="00C32C67" w:rsidRDefault="00C32C67" w:rsidP="00C32C67">
            <w:pPr>
              <w:pStyle w:val="TableHeading"/>
              <w:rPr>
                <w:rStyle w:val="Insertion"/>
              </w:rPr>
            </w:pPr>
            <w:r w:rsidRPr="00C32C67">
              <w:rPr>
                <w:rStyle w:val="Insertion"/>
              </w:rPr>
              <w:t>Subgroup</w:t>
            </w:r>
          </w:p>
        </w:tc>
        <w:tc>
          <w:tcPr>
            <w:tcW w:w="3117" w:type="dxa"/>
          </w:tcPr>
          <w:p w14:paraId="44C63DFE" w14:textId="3E7CDD1E" w:rsidR="00C32C67" w:rsidRPr="00C32C67" w:rsidRDefault="00C32C67" w:rsidP="00C32C67">
            <w:pPr>
              <w:pStyle w:val="TableHeading"/>
              <w:rPr>
                <w:rStyle w:val="Insertion"/>
              </w:rPr>
            </w:pPr>
            <w:r>
              <w:rPr>
                <w:rStyle w:val="Insertion"/>
              </w:rPr>
              <w:t>Not on antiproteinuric therapy</w:t>
            </w:r>
          </w:p>
        </w:tc>
        <w:tc>
          <w:tcPr>
            <w:tcW w:w="3117" w:type="dxa"/>
          </w:tcPr>
          <w:p w14:paraId="0445252D" w14:textId="706B92DA" w:rsidR="00C32C67" w:rsidRPr="00C32C67" w:rsidRDefault="00C32C67" w:rsidP="00C32C67">
            <w:pPr>
              <w:pStyle w:val="TableHeading"/>
              <w:rPr>
                <w:rStyle w:val="Insertion"/>
              </w:rPr>
            </w:pPr>
            <w:r>
              <w:rPr>
                <w:rStyle w:val="Insertion"/>
              </w:rPr>
              <w:t>Increased albuminuria</w:t>
            </w:r>
          </w:p>
        </w:tc>
      </w:tr>
      <w:tr w:rsidR="00745E9A" w:rsidRPr="00C32C67" w14:paraId="6ADFC315" w14:textId="77777777" w:rsidTr="00C32C67">
        <w:tc>
          <w:tcPr>
            <w:tcW w:w="3116" w:type="dxa"/>
          </w:tcPr>
          <w:p w14:paraId="5319A74B" w14:textId="66CBBDFC" w:rsidR="00745E9A" w:rsidRPr="00C32C67" w:rsidRDefault="00745E9A" w:rsidP="00745E9A">
            <w:pPr>
              <w:pStyle w:val="TableContents"/>
              <w:rPr>
                <w:rStyle w:val="Insertion"/>
              </w:rPr>
            </w:pPr>
            <w:r w:rsidRPr="00C32C67">
              <w:rPr>
                <w:rStyle w:val="Insertion"/>
              </w:rPr>
              <w:t>Hypertension</w:t>
            </w:r>
          </w:p>
        </w:tc>
        <w:tc>
          <w:tcPr>
            <w:tcW w:w="3117" w:type="dxa"/>
          </w:tcPr>
          <w:p w14:paraId="1A33C430" w14:textId="4AEC552C" w:rsidR="00745E9A" w:rsidRPr="00C32C67" w:rsidRDefault="00745E9A" w:rsidP="00745E9A">
            <w:pPr>
              <w:pStyle w:val="TableContents"/>
              <w:rPr>
                <w:rStyle w:val="Insertion"/>
              </w:rPr>
            </w:pPr>
            <w:r w:rsidRPr="00745E9A">
              <w:rPr>
                <w:rStyle w:val="Insertion"/>
              </w:rPr>
              <w:t>36.3 [35.2; 37.4]</w:t>
            </w:r>
          </w:p>
        </w:tc>
        <w:tc>
          <w:tcPr>
            <w:tcW w:w="3117" w:type="dxa"/>
          </w:tcPr>
          <w:p w14:paraId="4EFA140B" w14:textId="678C4CD4" w:rsidR="00745E9A" w:rsidRPr="00C32C67" w:rsidRDefault="00745E9A" w:rsidP="00745E9A">
            <w:pPr>
              <w:pStyle w:val="TableContents"/>
              <w:rPr>
                <w:rStyle w:val="Insertion"/>
              </w:rPr>
            </w:pPr>
            <w:r w:rsidRPr="00745E9A">
              <w:rPr>
                <w:rStyle w:val="Insertion"/>
              </w:rPr>
              <w:t>75.7 [72.9; 78.2]</w:t>
            </w:r>
          </w:p>
        </w:tc>
      </w:tr>
      <w:tr w:rsidR="00745E9A" w:rsidRPr="00C32C67" w14:paraId="1C45E0DF" w14:textId="77777777" w:rsidTr="00C32C67">
        <w:tc>
          <w:tcPr>
            <w:tcW w:w="3116" w:type="dxa"/>
          </w:tcPr>
          <w:p w14:paraId="254BFBB6" w14:textId="7E1526D2" w:rsidR="00745E9A" w:rsidRPr="00C32C67" w:rsidRDefault="00745E9A" w:rsidP="00745E9A">
            <w:pPr>
              <w:pStyle w:val="TableContents"/>
              <w:rPr>
                <w:rStyle w:val="Insertion"/>
              </w:rPr>
            </w:pPr>
            <w:r w:rsidRPr="00C32C67">
              <w:rPr>
                <w:rStyle w:val="Insertion"/>
              </w:rPr>
              <w:t>Diabetes mellitus</w:t>
            </w:r>
          </w:p>
        </w:tc>
        <w:tc>
          <w:tcPr>
            <w:tcW w:w="3117" w:type="dxa"/>
          </w:tcPr>
          <w:p w14:paraId="6F042AFD" w14:textId="0C6C44AC" w:rsidR="00745E9A" w:rsidRPr="00C32C67" w:rsidRDefault="00745E9A" w:rsidP="00745E9A">
            <w:pPr>
              <w:pStyle w:val="TableContents"/>
              <w:rPr>
                <w:rStyle w:val="Insertion"/>
              </w:rPr>
            </w:pPr>
            <w:r w:rsidRPr="00745E9A">
              <w:rPr>
                <w:rStyle w:val="Insertion"/>
              </w:rPr>
              <w:t>5.5 [5.0; 6.1]</w:t>
            </w:r>
          </w:p>
        </w:tc>
        <w:tc>
          <w:tcPr>
            <w:tcW w:w="3117" w:type="dxa"/>
          </w:tcPr>
          <w:p w14:paraId="0DF21CC1" w14:textId="3093444A" w:rsidR="00745E9A" w:rsidRPr="00C32C67" w:rsidRDefault="00745E9A" w:rsidP="00745E9A">
            <w:pPr>
              <w:pStyle w:val="TableContents"/>
              <w:rPr>
                <w:rStyle w:val="Insertion"/>
              </w:rPr>
            </w:pPr>
            <w:r w:rsidRPr="00745E9A">
              <w:rPr>
                <w:rStyle w:val="Insertion"/>
              </w:rPr>
              <w:t>27.3 [24.6; 30.1]</w:t>
            </w:r>
          </w:p>
        </w:tc>
      </w:tr>
      <w:tr w:rsidR="00745E9A" w:rsidRPr="00C32C67" w14:paraId="0B0832C6" w14:textId="77777777" w:rsidTr="00C32C67">
        <w:tc>
          <w:tcPr>
            <w:tcW w:w="3116" w:type="dxa"/>
          </w:tcPr>
          <w:p w14:paraId="3FD08CCD" w14:textId="3B47245B" w:rsidR="00745E9A" w:rsidRPr="00C32C67" w:rsidRDefault="00745E9A" w:rsidP="00745E9A">
            <w:pPr>
              <w:pStyle w:val="TableContents"/>
              <w:rPr>
                <w:rStyle w:val="Insertion"/>
              </w:rPr>
            </w:pPr>
            <w:r w:rsidRPr="00C32C67">
              <w:rPr>
                <w:rStyle w:val="Insertion"/>
              </w:rPr>
              <w:t>Chronic kidney disease</w:t>
            </w:r>
          </w:p>
        </w:tc>
        <w:tc>
          <w:tcPr>
            <w:tcW w:w="3117" w:type="dxa"/>
          </w:tcPr>
          <w:p w14:paraId="3EB65A62" w14:textId="1CAFA181" w:rsidR="00745E9A" w:rsidRPr="00C32C67" w:rsidRDefault="00745E9A" w:rsidP="00745E9A">
            <w:pPr>
              <w:pStyle w:val="TableContents"/>
              <w:rPr>
                <w:rStyle w:val="Insertion"/>
              </w:rPr>
            </w:pPr>
            <w:r w:rsidRPr="00745E9A">
              <w:rPr>
                <w:rStyle w:val="Insertion"/>
              </w:rPr>
              <w:t>0.9 [0.7; 1.1]</w:t>
            </w:r>
          </w:p>
        </w:tc>
        <w:tc>
          <w:tcPr>
            <w:tcW w:w="3117" w:type="dxa"/>
          </w:tcPr>
          <w:p w14:paraId="74B62722" w14:textId="18D38471" w:rsidR="00745E9A" w:rsidRPr="00C32C67" w:rsidRDefault="00745E9A" w:rsidP="00745E9A">
            <w:pPr>
              <w:pStyle w:val="TableContents"/>
              <w:rPr>
                <w:rStyle w:val="Insertion"/>
              </w:rPr>
            </w:pPr>
            <w:r w:rsidRPr="00745E9A">
              <w:rPr>
                <w:rStyle w:val="Insertion"/>
              </w:rPr>
              <w:t>3.3 [2.4; 4.7]</w:t>
            </w:r>
          </w:p>
        </w:tc>
      </w:tr>
    </w:tbl>
    <w:p w14:paraId="6312D25B" w14:textId="54F8496A" w:rsidR="00C32C67" w:rsidRPr="00C32C67" w:rsidRDefault="00C32C67" w:rsidP="00C32C67">
      <w:pPr>
        <w:pStyle w:val="Tablecaption"/>
        <w:rPr>
          <w:rStyle w:val="Insertion"/>
        </w:rPr>
      </w:pPr>
      <w:r w:rsidRPr="00C32C67">
        <w:rPr>
          <w:rStyle w:val="Insertion"/>
        </w:rPr>
        <w:t xml:space="preserve">Subgroups refer to subjects with self-reported diagnoses. </w:t>
      </w:r>
      <w:r>
        <w:rPr>
          <w:rStyle w:val="Insertion"/>
        </w:rPr>
        <w:t>Antiproteinuric therapy is defined as any combination of angiotensin-converting enzyme inhibitor (ACEi), angiotensin receptor blocker (ARB), mineralocorticoid receptor antagonist (MRA), or sodium-glucose transporter-2 inhibitor (SGLT2i) therapy. Increased albuminuria is defined as urinary albumin-creatinine ratio (uACR) equal to or greater than 30 mg/g</w:t>
      </w:r>
      <w:r w:rsidR="00745E9A">
        <w:rPr>
          <w:rStyle w:val="Insertion"/>
        </w:rPr>
        <w:t>; the values in this column reflect the percentage of subjects with increased albuminuria who are not treated with antiproteinuric drugs in the respective subgroups</w:t>
      </w:r>
      <w:r>
        <w:rPr>
          <w:rStyle w:val="Insertion"/>
        </w:rPr>
        <w:t>.</w:t>
      </w:r>
    </w:p>
    <w:p w14:paraId="62DADF33" w14:textId="585EDCD7" w:rsidR="00D15BE7" w:rsidRDefault="00D15BE7" w:rsidP="00D15BE7">
      <w:pPr>
        <w:pStyle w:val="Heading2"/>
        <w:pageBreakBefore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C32C67">
        <w:rPr>
          <w:noProof/>
        </w:rPr>
        <w:t>2</w:t>
      </w:r>
      <w:r>
        <w:fldChar w:fldCharType="end"/>
      </w:r>
      <w:r>
        <w:t>: Incidence of indicators of CKD (standard population</w:t>
      </w:r>
      <w:r w:rsidR="00E72329">
        <w:t>s</w:t>
      </w:r>
      <w:r>
        <w:t>)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62"/>
        <w:gridCol w:w="3538"/>
        <w:gridCol w:w="3540"/>
      </w:tblGrid>
      <w:tr w:rsidR="00E72329" w14:paraId="131582E6" w14:textId="77777777" w:rsidTr="00E72329">
        <w:tc>
          <w:tcPr>
            <w:tcW w:w="1211" w:type="pct"/>
          </w:tcPr>
          <w:p w14:paraId="48D3D92A" w14:textId="77777777" w:rsidR="00E72329" w:rsidRDefault="00E72329" w:rsidP="004954CF">
            <w:pPr>
              <w:pStyle w:val="TableHeading"/>
            </w:pPr>
          </w:p>
        </w:tc>
        <w:tc>
          <w:tcPr>
            <w:tcW w:w="1894" w:type="pct"/>
          </w:tcPr>
          <w:p w14:paraId="023EE918" w14:textId="5DA859D1" w:rsidR="00E72329" w:rsidRDefault="00E72329" w:rsidP="004954CF">
            <w:pPr>
              <w:pStyle w:val="TableHeading"/>
              <w:jc w:val="center"/>
            </w:pPr>
            <w:r>
              <w:t>2021 German standard population</w:t>
            </w:r>
          </w:p>
        </w:tc>
        <w:tc>
          <w:tcPr>
            <w:tcW w:w="1895" w:type="pct"/>
          </w:tcPr>
          <w:p w14:paraId="4280E01C" w14:textId="7037F684" w:rsidR="00E72329" w:rsidRDefault="00E72329" w:rsidP="004954CF">
            <w:pPr>
              <w:pStyle w:val="TableHeading"/>
              <w:jc w:val="center"/>
            </w:pPr>
            <w:r>
              <w:t>1976 European standard population</w:t>
            </w:r>
          </w:p>
        </w:tc>
      </w:tr>
      <w:tr w:rsidR="00E72329" w14:paraId="580AC315" w14:textId="77777777" w:rsidTr="00E72329">
        <w:tc>
          <w:tcPr>
            <w:tcW w:w="5000" w:type="pct"/>
            <w:gridSpan w:val="3"/>
          </w:tcPr>
          <w:p w14:paraId="3B4B6FBF" w14:textId="77777777" w:rsidR="00E72329" w:rsidRDefault="00E72329" w:rsidP="004954CF">
            <w:pPr>
              <w:pStyle w:val="TableHeading"/>
            </w:pPr>
            <w:r>
              <w:t>Incident eGFR &lt; 60 ml/min/1.73 m²</w:t>
            </w:r>
          </w:p>
        </w:tc>
      </w:tr>
      <w:tr w:rsidR="00E72329" w14:paraId="77A6D56F" w14:textId="77777777" w:rsidTr="00E72329">
        <w:tc>
          <w:tcPr>
            <w:tcW w:w="1211" w:type="pct"/>
          </w:tcPr>
          <w:p w14:paraId="2FEAEE85" w14:textId="77777777" w:rsidR="00E72329" w:rsidRDefault="00E72329" w:rsidP="004954CF">
            <w:pPr>
              <w:pStyle w:val="TableContents"/>
            </w:pPr>
            <w:r>
              <w:t>Women</w:t>
            </w:r>
          </w:p>
        </w:tc>
        <w:tc>
          <w:tcPr>
            <w:tcW w:w="1894" w:type="pct"/>
            <w:vAlign w:val="center"/>
          </w:tcPr>
          <w:p w14:paraId="62CD41C0" w14:textId="700EF554" w:rsidR="00E72329" w:rsidRPr="006167D5" w:rsidRDefault="00A135C7" w:rsidP="004954CF">
            <w:pPr>
              <w:pStyle w:val="TableContents"/>
              <w:jc w:val="right"/>
            </w:pPr>
            <w:r>
              <w:rPr>
                <w:rFonts w:eastAsia="Times New Roman" w:cs="Arial"/>
                <w:kern w:val="0"/>
                <w:lang w:bidi="ar-SA"/>
              </w:rPr>
              <w:t>3.2% (2.7-3.9%)</w:t>
            </w:r>
          </w:p>
        </w:tc>
        <w:tc>
          <w:tcPr>
            <w:tcW w:w="1895" w:type="pct"/>
            <w:vAlign w:val="center"/>
          </w:tcPr>
          <w:p w14:paraId="77604FFE" w14:textId="0E5A072C" w:rsidR="00E72329" w:rsidRPr="006167D5" w:rsidRDefault="00A135C7" w:rsidP="004954CF">
            <w:pPr>
              <w:pStyle w:val="TableContents"/>
              <w:jc w:val="right"/>
            </w:pPr>
            <w:r>
              <w:t>2.4% (1.9-3.0%)</w:t>
            </w:r>
          </w:p>
        </w:tc>
      </w:tr>
      <w:tr w:rsidR="00E72329" w14:paraId="54E9B1A2" w14:textId="77777777" w:rsidTr="00E72329">
        <w:tc>
          <w:tcPr>
            <w:tcW w:w="1211" w:type="pct"/>
          </w:tcPr>
          <w:p w14:paraId="5656F1C4" w14:textId="77777777" w:rsidR="00E72329" w:rsidRDefault="00E72329" w:rsidP="004954CF">
            <w:pPr>
              <w:pStyle w:val="TableContents"/>
            </w:pPr>
            <w:r>
              <w:t>Men</w:t>
            </w:r>
          </w:p>
        </w:tc>
        <w:tc>
          <w:tcPr>
            <w:tcW w:w="1894" w:type="pct"/>
            <w:vAlign w:val="center"/>
          </w:tcPr>
          <w:p w14:paraId="6085E283" w14:textId="7FA7B76C" w:rsidR="00E72329" w:rsidRPr="006167D5" w:rsidRDefault="00A135C7" w:rsidP="004954CF">
            <w:pPr>
              <w:pStyle w:val="TableContents"/>
              <w:jc w:val="right"/>
            </w:pPr>
            <w:r>
              <w:rPr>
                <w:rFonts w:eastAsia="Times New Roman" w:cs="Arial"/>
                <w:kern w:val="0"/>
                <w:lang w:bidi="ar-SA"/>
              </w:rPr>
              <w:t>2.9% (2.4-3.4%)</w:t>
            </w:r>
          </w:p>
        </w:tc>
        <w:tc>
          <w:tcPr>
            <w:tcW w:w="1895" w:type="pct"/>
            <w:vAlign w:val="center"/>
          </w:tcPr>
          <w:p w14:paraId="0B4FB487" w14:textId="227A290A" w:rsidR="00E72329" w:rsidRPr="006167D5" w:rsidRDefault="00A135C7" w:rsidP="004954CF">
            <w:pPr>
              <w:pStyle w:val="TableContents"/>
              <w:jc w:val="right"/>
            </w:pPr>
            <w:r>
              <w:t>2.3% (1.9-2.7%)</w:t>
            </w:r>
          </w:p>
        </w:tc>
      </w:tr>
      <w:tr w:rsidR="00E72329" w14:paraId="40CB8016" w14:textId="77777777" w:rsidTr="00E72329">
        <w:tc>
          <w:tcPr>
            <w:tcW w:w="5000" w:type="pct"/>
            <w:gridSpan w:val="3"/>
          </w:tcPr>
          <w:p w14:paraId="24508A04" w14:textId="77777777" w:rsidR="00E72329" w:rsidRPr="006167D5" w:rsidRDefault="00E72329" w:rsidP="004954CF">
            <w:pPr>
              <w:pStyle w:val="TableHeading"/>
            </w:pPr>
            <w:r>
              <w:t>Incident ACR &gt; 30 mg/g</w:t>
            </w:r>
          </w:p>
        </w:tc>
      </w:tr>
      <w:tr w:rsidR="00E72329" w14:paraId="2F2DB886" w14:textId="77777777" w:rsidTr="00E72329">
        <w:tc>
          <w:tcPr>
            <w:tcW w:w="1211" w:type="pct"/>
          </w:tcPr>
          <w:p w14:paraId="59FDB484" w14:textId="77777777" w:rsidR="00E72329" w:rsidRDefault="00E72329" w:rsidP="004954CF">
            <w:pPr>
              <w:pStyle w:val="TableContents"/>
            </w:pPr>
            <w:r>
              <w:t>Women</w:t>
            </w:r>
          </w:p>
        </w:tc>
        <w:tc>
          <w:tcPr>
            <w:tcW w:w="1894" w:type="pct"/>
            <w:vAlign w:val="center"/>
          </w:tcPr>
          <w:p w14:paraId="750314B3" w14:textId="542C3E8B" w:rsidR="00E72329" w:rsidRPr="006167D5" w:rsidRDefault="00A135C7" w:rsidP="004954CF">
            <w:pPr>
              <w:pStyle w:val="TableContents"/>
              <w:jc w:val="right"/>
            </w:pPr>
            <w:r>
              <w:t>6.6% (5.6-7.8%)</w:t>
            </w:r>
          </w:p>
        </w:tc>
        <w:tc>
          <w:tcPr>
            <w:tcW w:w="1895" w:type="pct"/>
            <w:vAlign w:val="center"/>
          </w:tcPr>
          <w:p w14:paraId="123E14AF" w14:textId="16FD8A2B" w:rsidR="00E72329" w:rsidRPr="006167D5" w:rsidRDefault="00A135C7" w:rsidP="004954CF">
            <w:pPr>
              <w:pStyle w:val="TableContents"/>
              <w:jc w:val="right"/>
            </w:pPr>
            <w:r>
              <w:t>5.9% (5.0-7.0%)</w:t>
            </w:r>
          </w:p>
        </w:tc>
      </w:tr>
      <w:tr w:rsidR="00E72329" w14:paraId="5AD23C4C" w14:textId="77777777" w:rsidTr="00E72329">
        <w:tc>
          <w:tcPr>
            <w:tcW w:w="1211" w:type="pct"/>
          </w:tcPr>
          <w:p w14:paraId="080CBF2E" w14:textId="77777777" w:rsidR="00E72329" w:rsidRDefault="00E72329" w:rsidP="004954CF">
            <w:pPr>
              <w:pStyle w:val="TableContents"/>
            </w:pPr>
            <w:r>
              <w:t>Men</w:t>
            </w:r>
          </w:p>
        </w:tc>
        <w:tc>
          <w:tcPr>
            <w:tcW w:w="1894" w:type="pct"/>
            <w:vAlign w:val="center"/>
          </w:tcPr>
          <w:p w14:paraId="6C0EFAA9" w14:textId="5BCA3D2E" w:rsidR="00E72329" w:rsidRPr="006167D5" w:rsidRDefault="00A135C7" w:rsidP="004954CF">
            <w:pPr>
              <w:pStyle w:val="TableContents"/>
              <w:jc w:val="right"/>
            </w:pPr>
            <w:r>
              <w:rPr>
                <w:rFonts w:eastAsia="Times New Roman" w:cs="Arial"/>
                <w:kern w:val="0"/>
                <w:lang w:bidi="ar-SA"/>
              </w:rPr>
              <w:t>6.5% (5.7-7.3%)</w:t>
            </w:r>
          </w:p>
        </w:tc>
        <w:tc>
          <w:tcPr>
            <w:tcW w:w="1895" w:type="pct"/>
            <w:vAlign w:val="center"/>
          </w:tcPr>
          <w:p w14:paraId="15B31304" w14:textId="50C4923A" w:rsidR="00E72329" w:rsidRPr="006167D5" w:rsidRDefault="00A135C7" w:rsidP="004954CF">
            <w:pPr>
              <w:pStyle w:val="TableContents"/>
              <w:jc w:val="right"/>
            </w:pPr>
            <w:r>
              <w:t>5.7% (5.0-6.5%)</w:t>
            </w:r>
          </w:p>
        </w:tc>
      </w:tr>
      <w:tr w:rsidR="00E72329" w14:paraId="59A720C9" w14:textId="77777777" w:rsidTr="00E72329">
        <w:tc>
          <w:tcPr>
            <w:tcW w:w="5000" w:type="pct"/>
            <w:gridSpan w:val="3"/>
          </w:tcPr>
          <w:p w14:paraId="4E602638" w14:textId="57DB026F" w:rsidR="00E72329" w:rsidRPr="006167D5" w:rsidRDefault="00E72329" w:rsidP="004954CF">
            <w:pPr>
              <w:pStyle w:val="TableHeading"/>
            </w:pPr>
            <w:r>
              <w:t>Incident eGFR &lt; 60 ml/min/1.73 m² and ACR &gt; 30 mg/g</w:t>
            </w:r>
          </w:p>
        </w:tc>
      </w:tr>
      <w:tr w:rsidR="00E72329" w14:paraId="01BD701E" w14:textId="77777777" w:rsidTr="00E72329">
        <w:tc>
          <w:tcPr>
            <w:tcW w:w="1211" w:type="pct"/>
          </w:tcPr>
          <w:p w14:paraId="7BA1B52E" w14:textId="77777777" w:rsidR="00E72329" w:rsidRDefault="00E72329" w:rsidP="004954CF">
            <w:pPr>
              <w:pStyle w:val="TableContents"/>
            </w:pPr>
            <w:r>
              <w:t>Women</w:t>
            </w:r>
          </w:p>
        </w:tc>
        <w:tc>
          <w:tcPr>
            <w:tcW w:w="1894" w:type="pct"/>
            <w:vAlign w:val="center"/>
          </w:tcPr>
          <w:p w14:paraId="05B090B6" w14:textId="12963F4C" w:rsidR="00E72329" w:rsidRPr="006167D5" w:rsidRDefault="00A135C7" w:rsidP="004954CF">
            <w:pPr>
              <w:pStyle w:val="TableContents"/>
              <w:jc w:val="right"/>
            </w:pPr>
            <w:r>
              <w:t>0.9% (0.6-1.4%)</w:t>
            </w:r>
          </w:p>
        </w:tc>
        <w:tc>
          <w:tcPr>
            <w:tcW w:w="1895" w:type="pct"/>
            <w:vAlign w:val="center"/>
          </w:tcPr>
          <w:p w14:paraId="61AC5847" w14:textId="371BC207" w:rsidR="00E72329" w:rsidRPr="006167D5" w:rsidRDefault="00A135C7" w:rsidP="004954CF">
            <w:pPr>
              <w:pStyle w:val="TableContents"/>
              <w:jc w:val="right"/>
            </w:pPr>
            <w:r>
              <w:t>0.7% (0.4-1.1%)</w:t>
            </w:r>
          </w:p>
        </w:tc>
      </w:tr>
      <w:tr w:rsidR="00E72329" w14:paraId="6A73C6C9" w14:textId="77777777" w:rsidTr="00E72329">
        <w:tc>
          <w:tcPr>
            <w:tcW w:w="1211" w:type="pct"/>
          </w:tcPr>
          <w:p w14:paraId="5B82F062" w14:textId="77777777" w:rsidR="00E72329" w:rsidRDefault="00E72329" w:rsidP="004954CF">
            <w:pPr>
              <w:pStyle w:val="TableContents"/>
            </w:pPr>
            <w:r>
              <w:t>Men</w:t>
            </w:r>
          </w:p>
        </w:tc>
        <w:tc>
          <w:tcPr>
            <w:tcW w:w="1894" w:type="pct"/>
            <w:vAlign w:val="center"/>
          </w:tcPr>
          <w:p w14:paraId="494CD65D" w14:textId="6CD7F6BC" w:rsidR="00E72329" w:rsidRPr="006167D5" w:rsidRDefault="00A135C7" w:rsidP="004954CF">
            <w:pPr>
              <w:pStyle w:val="TableContents"/>
              <w:jc w:val="right"/>
            </w:pPr>
            <w:r>
              <w:t>1.4% (1.1-1.8%)</w:t>
            </w:r>
          </w:p>
        </w:tc>
        <w:tc>
          <w:tcPr>
            <w:tcW w:w="1895" w:type="pct"/>
            <w:vAlign w:val="center"/>
          </w:tcPr>
          <w:p w14:paraId="23C89ACF" w14:textId="15D9035B" w:rsidR="00E72329" w:rsidRPr="006167D5" w:rsidRDefault="00A135C7" w:rsidP="004954CF">
            <w:pPr>
              <w:pStyle w:val="TableContents"/>
              <w:jc w:val="right"/>
            </w:pPr>
            <w:r>
              <w:t>1.1% (0.8-1.5%)</w:t>
            </w:r>
          </w:p>
        </w:tc>
      </w:tr>
    </w:tbl>
    <w:p w14:paraId="59A71FCD" w14:textId="51EE2544" w:rsidR="00E970F9" w:rsidRPr="0023790B" w:rsidRDefault="00E970F9" w:rsidP="0023790B">
      <w:pPr>
        <w:pStyle w:val="BodyText"/>
      </w:pPr>
    </w:p>
    <w:sectPr w:rsidR="00E970F9" w:rsidRPr="0023790B" w:rsidSect="00B05A8D">
      <w:headerReference w:type="default" r:id="rId8"/>
      <w:footerReference w:type="default" r:id="rId9"/>
      <w:pgSz w:w="12240" w:h="15840" w:code="1"/>
      <w:pgMar w:top="2160" w:right="1440" w:bottom="2160" w:left="1440" w:header="720" w:footer="720" w:gutter="0"/>
      <w:cols w:space="720"/>
      <w:formProt w:val="0"/>
      <w:titlePg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303BA" w14:textId="77777777" w:rsidR="008B5F85" w:rsidRDefault="008B5F85">
      <w:r>
        <w:separator/>
      </w:r>
    </w:p>
  </w:endnote>
  <w:endnote w:type="continuationSeparator" w:id="0">
    <w:p w14:paraId="78CD56D4" w14:textId="77777777" w:rsidR="008B5F85" w:rsidRDefault="008B5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ntium Basic">
    <w:altName w:val="Cambria"/>
    <w:charset w:val="01"/>
    <w:family w:val="swiss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Mono">
    <w:altName w:val="Courier New"/>
    <w:charset w:val="01"/>
    <w:family w:val="swiss"/>
    <w:pitch w:val="default"/>
  </w:font>
  <w:font w:name="Liberation Sans">
    <w:altName w:val="Arial"/>
    <w:charset w:val="01"/>
    <w:family w:val="swiss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F761AF" w14:textId="615F8805" w:rsidR="00C04E0C" w:rsidRDefault="00E95EBC">
    <w:pPr>
      <w:pStyle w:val="Footer"/>
      <w:jc w:val="center"/>
      <w:rPr>
        <w:lang w:eastAsia="de-DE"/>
      </w:rPr>
    </w:pPr>
    <w:r>
      <w:rPr>
        <w:lang w:eastAsia="de-DE"/>
      </w:rPr>
      <w:fldChar w:fldCharType="begin"/>
    </w:r>
    <w:r>
      <w:rPr>
        <w:lang w:eastAsia="de-DE"/>
      </w:rPr>
      <w:instrText xml:space="preserve"> PAGE </w:instrText>
    </w:r>
    <w:r>
      <w:rPr>
        <w:lang w:eastAsia="de-DE"/>
      </w:rPr>
      <w:fldChar w:fldCharType="separate"/>
    </w:r>
    <w:r w:rsidR="008F7CCB">
      <w:rPr>
        <w:noProof/>
        <w:lang w:eastAsia="de-DE"/>
      </w:rPr>
      <w:t>4</w:t>
    </w:r>
    <w:r>
      <w:rPr>
        <w:lang w:eastAsia="de-D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5E9BD" w14:textId="77777777" w:rsidR="008B5F85" w:rsidRDefault="008B5F85">
      <w:r>
        <w:separator/>
      </w:r>
    </w:p>
  </w:footnote>
  <w:footnote w:type="continuationSeparator" w:id="0">
    <w:p w14:paraId="0E31A292" w14:textId="77777777" w:rsidR="008B5F85" w:rsidRDefault="008B5F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812142" w14:textId="59A97F1F" w:rsidR="00C04E0C" w:rsidRPr="005A7EE9" w:rsidRDefault="005A7EE9">
    <w:pPr>
      <w:pStyle w:val="Header"/>
      <w:rPr>
        <w:lang w:val="en-GB"/>
      </w:rPr>
    </w:pPr>
    <w:r>
      <w:rPr>
        <w:lang w:val="en-GB"/>
      </w:rPr>
      <w:t>Prevalence of CKD in the GHS coho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069CC"/>
    <w:multiLevelType w:val="multilevel"/>
    <w:tmpl w:val="F60E2B5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8124CD9"/>
    <w:multiLevelType w:val="multilevel"/>
    <w:tmpl w:val="E5BCDB58"/>
    <w:lvl w:ilvl="0">
      <w:start w:val="1"/>
      <w:numFmt w:val="bullet"/>
      <w:pStyle w:val="ListIndent"/>
      <w:lvlText w:val="–"/>
      <w:lvlJc w:val="left"/>
      <w:pPr>
        <w:tabs>
          <w:tab w:val="num" w:pos="596"/>
        </w:tabs>
        <w:ind w:left="596" w:hanging="227"/>
      </w:pPr>
      <w:rPr>
        <w:rFonts w:ascii="Vrinda" w:hAnsi="Vrinda" w:cs="Vrinda" w:hint="default"/>
        <w:sz w:val="18"/>
        <w:szCs w:val="18"/>
      </w:rPr>
    </w:lvl>
    <w:lvl w:ilvl="1">
      <w:start w:val="1"/>
      <w:numFmt w:val="bullet"/>
      <w:lvlText w:val="–"/>
      <w:lvlJc w:val="left"/>
      <w:pPr>
        <w:tabs>
          <w:tab w:val="num" w:pos="965"/>
        </w:tabs>
        <w:ind w:left="965" w:hanging="227"/>
      </w:pPr>
      <w:rPr>
        <w:rFonts w:ascii="Vrinda" w:hAnsi="Vrinda" w:cs="Vrinda" w:hint="default"/>
        <w:sz w:val="18"/>
        <w:szCs w:val="18"/>
      </w:rPr>
    </w:lvl>
    <w:lvl w:ilvl="2">
      <w:start w:val="1"/>
      <w:numFmt w:val="bullet"/>
      <w:lvlText w:val="–"/>
      <w:lvlJc w:val="left"/>
      <w:pPr>
        <w:tabs>
          <w:tab w:val="num" w:pos="1334"/>
        </w:tabs>
        <w:ind w:left="1334" w:hanging="227"/>
      </w:pPr>
      <w:rPr>
        <w:rFonts w:ascii="Vrinda" w:hAnsi="Vrinda" w:cs="Vrinda" w:hint="default"/>
        <w:sz w:val="18"/>
        <w:szCs w:val="18"/>
      </w:rPr>
    </w:lvl>
    <w:lvl w:ilvl="3">
      <w:start w:val="1"/>
      <w:numFmt w:val="bullet"/>
      <w:lvlText w:val="–"/>
      <w:lvlJc w:val="left"/>
      <w:pPr>
        <w:tabs>
          <w:tab w:val="num" w:pos="1703"/>
        </w:tabs>
        <w:ind w:left="1703" w:hanging="227"/>
      </w:pPr>
      <w:rPr>
        <w:rFonts w:ascii="Vrinda" w:hAnsi="Vrinda" w:cs="Vrinda" w:hint="default"/>
        <w:sz w:val="18"/>
        <w:szCs w:val="18"/>
      </w:rPr>
    </w:lvl>
    <w:lvl w:ilvl="4">
      <w:start w:val="1"/>
      <w:numFmt w:val="bullet"/>
      <w:lvlText w:val="–"/>
      <w:lvlJc w:val="left"/>
      <w:pPr>
        <w:tabs>
          <w:tab w:val="num" w:pos="2072"/>
        </w:tabs>
        <w:ind w:left="2072" w:hanging="227"/>
      </w:pPr>
      <w:rPr>
        <w:rFonts w:ascii="Vrinda" w:hAnsi="Vrinda" w:cs="Vrinda" w:hint="default"/>
        <w:sz w:val="18"/>
        <w:szCs w:val="18"/>
      </w:rPr>
    </w:lvl>
    <w:lvl w:ilvl="5">
      <w:start w:val="1"/>
      <w:numFmt w:val="bullet"/>
      <w:lvlText w:val="–"/>
      <w:lvlJc w:val="left"/>
      <w:pPr>
        <w:tabs>
          <w:tab w:val="num" w:pos="2441"/>
        </w:tabs>
        <w:ind w:left="2441" w:hanging="227"/>
      </w:pPr>
      <w:rPr>
        <w:rFonts w:ascii="Vrinda" w:hAnsi="Vrinda" w:cs="Vrinda" w:hint="default"/>
        <w:sz w:val="18"/>
        <w:szCs w:val="18"/>
      </w:rPr>
    </w:lvl>
    <w:lvl w:ilvl="6">
      <w:start w:val="1"/>
      <w:numFmt w:val="bullet"/>
      <w:lvlText w:val="–"/>
      <w:lvlJc w:val="left"/>
      <w:pPr>
        <w:tabs>
          <w:tab w:val="num" w:pos="2810"/>
        </w:tabs>
        <w:ind w:left="2810" w:hanging="227"/>
      </w:pPr>
      <w:rPr>
        <w:rFonts w:ascii="Vrinda" w:hAnsi="Vrinda" w:cs="Vrinda" w:hint="default"/>
        <w:sz w:val="18"/>
        <w:szCs w:val="18"/>
      </w:rPr>
    </w:lvl>
    <w:lvl w:ilvl="7">
      <w:start w:val="1"/>
      <w:numFmt w:val="bullet"/>
      <w:lvlText w:val="–"/>
      <w:lvlJc w:val="left"/>
      <w:pPr>
        <w:tabs>
          <w:tab w:val="num" w:pos="3179"/>
        </w:tabs>
        <w:ind w:left="3179" w:hanging="227"/>
      </w:pPr>
      <w:rPr>
        <w:rFonts w:ascii="Vrinda" w:hAnsi="Vrinda" w:cs="Vrinda" w:hint="default"/>
        <w:sz w:val="18"/>
        <w:szCs w:val="18"/>
      </w:rPr>
    </w:lvl>
    <w:lvl w:ilvl="8">
      <w:start w:val="1"/>
      <w:numFmt w:val="bullet"/>
      <w:lvlText w:val="–"/>
      <w:lvlJc w:val="left"/>
      <w:pPr>
        <w:tabs>
          <w:tab w:val="num" w:pos="3548"/>
        </w:tabs>
        <w:ind w:left="3548" w:hanging="227"/>
      </w:pPr>
      <w:rPr>
        <w:rFonts w:ascii="Vrinda" w:hAnsi="Vrinda" w:cs="Vrinda" w:hint="default"/>
        <w:sz w:val="18"/>
        <w:szCs w:val="18"/>
      </w:rPr>
    </w:lvl>
  </w:abstractNum>
  <w:abstractNum w:abstractNumId="2" w15:restartNumberingAfterBreak="0">
    <w:nsid w:val="23854D4B"/>
    <w:multiLevelType w:val="multilevel"/>
    <w:tmpl w:val="D1CADA38"/>
    <w:lvl w:ilvl="0">
      <w:start w:val="1"/>
      <w:numFmt w:val="bullet"/>
      <w:pStyle w:val="ListBullet4"/>
      <w:lvlText w:val=""/>
      <w:lvlJc w:val="left"/>
      <w:pPr>
        <w:tabs>
          <w:tab w:val="num" w:pos="340"/>
        </w:tabs>
        <w:ind w:left="340" w:hanging="34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340"/>
        </w:tabs>
        <w:ind w:left="340" w:hanging="170"/>
      </w:pPr>
      <w:rPr>
        <w:rFonts w:ascii="Symbol" w:hAnsi="Symbol" w:cs="Symbol" w:hint="default"/>
      </w:rPr>
    </w:lvl>
    <w:lvl w:ilvl="2">
      <w:start w:val="1"/>
      <w:numFmt w:val="bullet"/>
      <w:lvlText w:val=""/>
      <w:lvlJc w:val="left"/>
      <w:pPr>
        <w:tabs>
          <w:tab w:val="num" w:pos="510"/>
        </w:tabs>
        <w:ind w:left="510" w:hanging="17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680"/>
        </w:tabs>
        <w:ind w:left="680" w:hanging="170"/>
      </w:pPr>
      <w:rPr>
        <w:rFonts w:ascii="Symbol" w:hAnsi="Symbol" w:cs="Symbol" w:hint="default"/>
      </w:rPr>
    </w:lvl>
    <w:lvl w:ilvl="4">
      <w:start w:val="1"/>
      <w:numFmt w:val="bullet"/>
      <w:lvlText w:val=""/>
      <w:lvlJc w:val="left"/>
      <w:pPr>
        <w:tabs>
          <w:tab w:val="num" w:pos="850"/>
        </w:tabs>
        <w:ind w:left="850" w:hanging="17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1020"/>
        </w:tabs>
        <w:ind w:left="1020" w:hanging="170"/>
      </w:pPr>
      <w:rPr>
        <w:rFonts w:ascii="Symbol" w:hAnsi="Symbol" w:cs="Symbol" w:hint="default"/>
      </w:rPr>
    </w:lvl>
    <w:lvl w:ilvl="6">
      <w:start w:val="1"/>
      <w:numFmt w:val="bullet"/>
      <w:lvlText w:val=""/>
      <w:lvlJc w:val="left"/>
      <w:pPr>
        <w:tabs>
          <w:tab w:val="num" w:pos="1191"/>
        </w:tabs>
        <w:ind w:left="1191" w:hanging="17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1361"/>
        </w:tabs>
        <w:ind w:left="1361" w:hanging="170"/>
      </w:pPr>
      <w:rPr>
        <w:rFonts w:ascii="Symbol" w:hAnsi="Symbol" w:cs="Symbol" w:hint="default"/>
      </w:rPr>
    </w:lvl>
    <w:lvl w:ilvl="8">
      <w:start w:val="1"/>
      <w:numFmt w:val="bullet"/>
      <w:lvlText w:val=""/>
      <w:lvlJc w:val="left"/>
      <w:pPr>
        <w:tabs>
          <w:tab w:val="num" w:pos="1531"/>
        </w:tabs>
        <w:ind w:left="1531" w:hanging="170"/>
      </w:pPr>
      <w:rPr>
        <w:rFonts w:ascii="Symbol" w:hAnsi="Symbol" w:cs="Symbol" w:hint="default"/>
      </w:rPr>
    </w:lvl>
  </w:abstractNum>
  <w:abstractNum w:abstractNumId="3" w15:restartNumberingAfterBreak="0">
    <w:nsid w:val="295019C3"/>
    <w:multiLevelType w:val="hybridMultilevel"/>
    <w:tmpl w:val="12D4C654"/>
    <w:lvl w:ilvl="0" w:tplc="2E68BA64">
      <w:numFmt w:val="bullet"/>
      <w:lvlText w:val=""/>
      <w:lvlJc w:val="left"/>
      <w:pPr>
        <w:ind w:left="720" w:hanging="360"/>
      </w:pPr>
      <w:rPr>
        <w:rFonts w:ascii="Wingdings" w:eastAsia="Lucida Sans Unicode" w:hAnsi="Wingdings" w:cs="Tahoma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1136933">
    <w:abstractNumId w:val="1"/>
  </w:num>
  <w:num w:numId="2" w16cid:durableId="1163855781">
    <w:abstractNumId w:val="2"/>
  </w:num>
  <w:num w:numId="3" w16cid:durableId="955210962">
    <w:abstractNumId w:val="0"/>
  </w:num>
  <w:num w:numId="4" w16cid:durableId="5996768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67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2A4"/>
    <w:rsid w:val="00005EC2"/>
    <w:rsid w:val="00012D89"/>
    <w:rsid w:val="00015C60"/>
    <w:rsid w:val="000227DC"/>
    <w:rsid w:val="00035ACE"/>
    <w:rsid w:val="00037C62"/>
    <w:rsid w:val="00044853"/>
    <w:rsid w:val="00051C33"/>
    <w:rsid w:val="000542E7"/>
    <w:rsid w:val="00054407"/>
    <w:rsid w:val="00064392"/>
    <w:rsid w:val="00073CF0"/>
    <w:rsid w:val="00075963"/>
    <w:rsid w:val="00080ADC"/>
    <w:rsid w:val="0008215C"/>
    <w:rsid w:val="00082DE9"/>
    <w:rsid w:val="00087EBA"/>
    <w:rsid w:val="000B0D66"/>
    <w:rsid w:val="000B16A9"/>
    <w:rsid w:val="000D107B"/>
    <w:rsid w:val="000D3961"/>
    <w:rsid w:val="000E0E65"/>
    <w:rsid w:val="000E3BB9"/>
    <w:rsid w:val="000E5180"/>
    <w:rsid w:val="00102040"/>
    <w:rsid w:val="00103EA7"/>
    <w:rsid w:val="00111D66"/>
    <w:rsid w:val="00117530"/>
    <w:rsid w:val="00125EAE"/>
    <w:rsid w:val="00135025"/>
    <w:rsid w:val="001432D4"/>
    <w:rsid w:val="00146500"/>
    <w:rsid w:val="00146972"/>
    <w:rsid w:val="0015058B"/>
    <w:rsid w:val="001540D3"/>
    <w:rsid w:val="001548D4"/>
    <w:rsid w:val="00154B0A"/>
    <w:rsid w:val="00157B24"/>
    <w:rsid w:val="00172061"/>
    <w:rsid w:val="0017236B"/>
    <w:rsid w:val="00181367"/>
    <w:rsid w:val="001844E2"/>
    <w:rsid w:val="00187FB0"/>
    <w:rsid w:val="00197B3D"/>
    <w:rsid w:val="001A7BDC"/>
    <w:rsid w:val="001C0098"/>
    <w:rsid w:val="001D5462"/>
    <w:rsid w:val="001D7F2D"/>
    <w:rsid w:val="001F5ACE"/>
    <w:rsid w:val="00200D72"/>
    <w:rsid w:val="002012C6"/>
    <w:rsid w:val="00210B6B"/>
    <w:rsid w:val="0021473F"/>
    <w:rsid w:val="002221DD"/>
    <w:rsid w:val="002272F2"/>
    <w:rsid w:val="0022747F"/>
    <w:rsid w:val="00235222"/>
    <w:rsid w:val="0023790B"/>
    <w:rsid w:val="00241FAA"/>
    <w:rsid w:val="002530AE"/>
    <w:rsid w:val="00257921"/>
    <w:rsid w:val="002727CD"/>
    <w:rsid w:val="00291887"/>
    <w:rsid w:val="002A3D69"/>
    <w:rsid w:val="002A5E59"/>
    <w:rsid w:val="002B0843"/>
    <w:rsid w:val="002C0A19"/>
    <w:rsid w:val="002D5313"/>
    <w:rsid w:val="002D7B82"/>
    <w:rsid w:val="002E0E5A"/>
    <w:rsid w:val="002E5421"/>
    <w:rsid w:val="002F348E"/>
    <w:rsid w:val="00300B32"/>
    <w:rsid w:val="00304677"/>
    <w:rsid w:val="00306B79"/>
    <w:rsid w:val="003376BC"/>
    <w:rsid w:val="00353BF5"/>
    <w:rsid w:val="00356890"/>
    <w:rsid w:val="00377856"/>
    <w:rsid w:val="0038490C"/>
    <w:rsid w:val="00390C78"/>
    <w:rsid w:val="00395EED"/>
    <w:rsid w:val="003B0F96"/>
    <w:rsid w:val="003D57ED"/>
    <w:rsid w:val="003E376F"/>
    <w:rsid w:val="00405364"/>
    <w:rsid w:val="004172A4"/>
    <w:rsid w:val="00433166"/>
    <w:rsid w:val="004362AA"/>
    <w:rsid w:val="0044128B"/>
    <w:rsid w:val="00443720"/>
    <w:rsid w:val="00445DF2"/>
    <w:rsid w:val="00445FA5"/>
    <w:rsid w:val="00456724"/>
    <w:rsid w:val="0046395A"/>
    <w:rsid w:val="0046720B"/>
    <w:rsid w:val="0048685C"/>
    <w:rsid w:val="00491010"/>
    <w:rsid w:val="00491079"/>
    <w:rsid w:val="004957AA"/>
    <w:rsid w:val="004A2519"/>
    <w:rsid w:val="004A2687"/>
    <w:rsid w:val="004B1B5A"/>
    <w:rsid w:val="004C4A0D"/>
    <w:rsid w:val="004C6A81"/>
    <w:rsid w:val="004E2A47"/>
    <w:rsid w:val="004F5566"/>
    <w:rsid w:val="00504265"/>
    <w:rsid w:val="00505C72"/>
    <w:rsid w:val="00512651"/>
    <w:rsid w:val="0051621F"/>
    <w:rsid w:val="00531709"/>
    <w:rsid w:val="00532C26"/>
    <w:rsid w:val="00532CED"/>
    <w:rsid w:val="0053597A"/>
    <w:rsid w:val="005410EC"/>
    <w:rsid w:val="00554983"/>
    <w:rsid w:val="00560467"/>
    <w:rsid w:val="00562437"/>
    <w:rsid w:val="00562885"/>
    <w:rsid w:val="005668ED"/>
    <w:rsid w:val="005678A3"/>
    <w:rsid w:val="0057140A"/>
    <w:rsid w:val="00582646"/>
    <w:rsid w:val="005910AD"/>
    <w:rsid w:val="0059643E"/>
    <w:rsid w:val="005A4937"/>
    <w:rsid w:val="005A55BA"/>
    <w:rsid w:val="005A791D"/>
    <w:rsid w:val="005A7EE9"/>
    <w:rsid w:val="005B10A8"/>
    <w:rsid w:val="005B70D4"/>
    <w:rsid w:val="005D1661"/>
    <w:rsid w:val="005D4411"/>
    <w:rsid w:val="005E2858"/>
    <w:rsid w:val="005E3167"/>
    <w:rsid w:val="005F61CC"/>
    <w:rsid w:val="0060771A"/>
    <w:rsid w:val="006167D5"/>
    <w:rsid w:val="00620B96"/>
    <w:rsid w:val="00624736"/>
    <w:rsid w:val="00627FDB"/>
    <w:rsid w:val="00635306"/>
    <w:rsid w:val="00636A90"/>
    <w:rsid w:val="00644C5A"/>
    <w:rsid w:val="00646069"/>
    <w:rsid w:val="006500D3"/>
    <w:rsid w:val="00657501"/>
    <w:rsid w:val="00657887"/>
    <w:rsid w:val="00671F64"/>
    <w:rsid w:val="00673B67"/>
    <w:rsid w:val="00692412"/>
    <w:rsid w:val="0069250B"/>
    <w:rsid w:val="00695432"/>
    <w:rsid w:val="006976F2"/>
    <w:rsid w:val="00697902"/>
    <w:rsid w:val="006A27E0"/>
    <w:rsid w:val="006A3F2F"/>
    <w:rsid w:val="006B5954"/>
    <w:rsid w:val="006C040A"/>
    <w:rsid w:val="006C4257"/>
    <w:rsid w:val="006C568F"/>
    <w:rsid w:val="006E728F"/>
    <w:rsid w:val="006F157B"/>
    <w:rsid w:val="006F254D"/>
    <w:rsid w:val="006F3CFF"/>
    <w:rsid w:val="006F6FD4"/>
    <w:rsid w:val="006F76AE"/>
    <w:rsid w:val="00700939"/>
    <w:rsid w:val="00702496"/>
    <w:rsid w:val="00706E7F"/>
    <w:rsid w:val="0071023D"/>
    <w:rsid w:val="00717598"/>
    <w:rsid w:val="00721270"/>
    <w:rsid w:val="0072128F"/>
    <w:rsid w:val="00723502"/>
    <w:rsid w:val="00733EDD"/>
    <w:rsid w:val="00745E9A"/>
    <w:rsid w:val="00756604"/>
    <w:rsid w:val="0076404D"/>
    <w:rsid w:val="00767D02"/>
    <w:rsid w:val="00774A8B"/>
    <w:rsid w:val="007751F9"/>
    <w:rsid w:val="00780607"/>
    <w:rsid w:val="00797D28"/>
    <w:rsid w:val="007B10D9"/>
    <w:rsid w:val="007B406D"/>
    <w:rsid w:val="007B4C04"/>
    <w:rsid w:val="007B6810"/>
    <w:rsid w:val="007C3227"/>
    <w:rsid w:val="007C366F"/>
    <w:rsid w:val="007D2E18"/>
    <w:rsid w:val="007D572F"/>
    <w:rsid w:val="007D7547"/>
    <w:rsid w:val="007F1373"/>
    <w:rsid w:val="007F3F39"/>
    <w:rsid w:val="00802BDD"/>
    <w:rsid w:val="00803D33"/>
    <w:rsid w:val="0081387A"/>
    <w:rsid w:val="00822C58"/>
    <w:rsid w:val="00822FD7"/>
    <w:rsid w:val="008338E9"/>
    <w:rsid w:val="00836BD2"/>
    <w:rsid w:val="00837F34"/>
    <w:rsid w:val="00842313"/>
    <w:rsid w:val="00847E60"/>
    <w:rsid w:val="00847FB5"/>
    <w:rsid w:val="00872332"/>
    <w:rsid w:val="00872E0D"/>
    <w:rsid w:val="00880762"/>
    <w:rsid w:val="00893B32"/>
    <w:rsid w:val="00895C2B"/>
    <w:rsid w:val="008B1DA6"/>
    <w:rsid w:val="008B4865"/>
    <w:rsid w:val="008B5DAE"/>
    <w:rsid w:val="008B5F85"/>
    <w:rsid w:val="008C3920"/>
    <w:rsid w:val="008D5A9B"/>
    <w:rsid w:val="008E2B4E"/>
    <w:rsid w:val="008E33A6"/>
    <w:rsid w:val="008E4D10"/>
    <w:rsid w:val="008E7170"/>
    <w:rsid w:val="008F7CCB"/>
    <w:rsid w:val="0090071F"/>
    <w:rsid w:val="00901AFE"/>
    <w:rsid w:val="00901CF9"/>
    <w:rsid w:val="00910445"/>
    <w:rsid w:val="009253D9"/>
    <w:rsid w:val="00930412"/>
    <w:rsid w:val="00934AC1"/>
    <w:rsid w:val="009431B2"/>
    <w:rsid w:val="00951EF9"/>
    <w:rsid w:val="009564A6"/>
    <w:rsid w:val="00956ECF"/>
    <w:rsid w:val="00963B96"/>
    <w:rsid w:val="00966FAA"/>
    <w:rsid w:val="00967C34"/>
    <w:rsid w:val="00973F92"/>
    <w:rsid w:val="00975867"/>
    <w:rsid w:val="0097757E"/>
    <w:rsid w:val="00977591"/>
    <w:rsid w:val="00986058"/>
    <w:rsid w:val="009909E5"/>
    <w:rsid w:val="009937D5"/>
    <w:rsid w:val="00996816"/>
    <w:rsid w:val="0099700C"/>
    <w:rsid w:val="009B1E12"/>
    <w:rsid w:val="009B2C70"/>
    <w:rsid w:val="009C3B56"/>
    <w:rsid w:val="009C5376"/>
    <w:rsid w:val="009C5E09"/>
    <w:rsid w:val="009C6D5B"/>
    <w:rsid w:val="009C74D8"/>
    <w:rsid w:val="009F2152"/>
    <w:rsid w:val="009F3670"/>
    <w:rsid w:val="009F4B91"/>
    <w:rsid w:val="00A03CFC"/>
    <w:rsid w:val="00A135C7"/>
    <w:rsid w:val="00A15E99"/>
    <w:rsid w:val="00A25C6F"/>
    <w:rsid w:val="00A30C74"/>
    <w:rsid w:val="00A30E9F"/>
    <w:rsid w:val="00A3131E"/>
    <w:rsid w:val="00A65826"/>
    <w:rsid w:val="00A75DD1"/>
    <w:rsid w:val="00A81E8C"/>
    <w:rsid w:val="00A83DD0"/>
    <w:rsid w:val="00A866CB"/>
    <w:rsid w:val="00A95177"/>
    <w:rsid w:val="00A97A85"/>
    <w:rsid w:val="00AA1F97"/>
    <w:rsid w:val="00AA4658"/>
    <w:rsid w:val="00AA6190"/>
    <w:rsid w:val="00AA657B"/>
    <w:rsid w:val="00AB2C76"/>
    <w:rsid w:val="00AB4ED9"/>
    <w:rsid w:val="00AB6F66"/>
    <w:rsid w:val="00AF5E4D"/>
    <w:rsid w:val="00B05A8D"/>
    <w:rsid w:val="00B16A23"/>
    <w:rsid w:val="00B26A0E"/>
    <w:rsid w:val="00B27985"/>
    <w:rsid w:val="00B302A7"/>
    <w:rsid w:val="00B317A2"/>
    <w:rsid w:val="00B3660C"/>
    <w:rsid w:val="00B57F86"/>
    <w:rsid w:val="00B67247"/>
    <w:rsid w:val="00B7266B"/>
    <w:rsid w:val="00B730F2"/>
    <w:rsid w:val="00B83C66"/>
    <w:rsid w:val="00B95557"/>
    <w:rsid w:val="00BA13F6"/>
    <w:rsid w:val="00BA2597"/>
    <w:rsid w:val="00BA4803"/>
    <w:rsid w:val="00BC1354"/>
    <w:rsid w:val="00BC2DD4"/>
    <w:rsid w:val="00BD2687"/>
    <w:rsid w:val="00BE09EC"/>
    <w:rsid w:val="00BE3614"/>
    <w:rsid w:val="00BE7968"/>
    <w:rsid w:val="00BF2336"/>
    <w:rsid w:val="00BF57C1"/>
    <w:rsid w:val="00C04E0C"/>
    <w:rsid w:val="00C05F44"/>
    <w:rsid w:val="00C25259"/>
    <w:rsid w:val="00C32C67"/>
    <w:rsid w:val="00C52978"/>
    <w:rsid w:val="00C6563C"/>
    <w:rsid w:val="00C6740A"/>
    <w:rsid w:val="00C73A89"/>
    <w:rsid w:val="00CA61CD"/>
    <w:rsid w:val="00CB1CD5"/>
    <w:rsid w:val="00CB3618"/>
    <w:rsid w:val="00CB38EB"/>
    <w:rsid w:val="00CB6680"/>
    <w:rsid w:val="00CC2042"/>
    <w:rsid w:val="00CC2FA0"/>
    <w:rsid w:val="00CD54C6"/>
    <w:rsid w:val="00CD7FD0"/>
    <w:rsid w:val="00CE0542"/>
    <w:rsid w:val="00CE1A67"/>
    <w:rsid w:val="00CE337F"/>
    <w:rsid w:val="00CF36DA"/>
    <w:rsid w:val="00CF6FD1"/>
    <w:rsid w:val="00D004A3"/>
    <w:rsid w:val="00D023C7"/>
    <w:rsid w:val="00D03013"/>
    <w:rsid w:val="00D0574D"/>
    <w:rsid w:val="00D14EC6"/>
    <w:rsid w:val="00D15BE7"/>
    <w:rsid w:val="00D43857"/>
    <w:rsid w:val="00D55D4D"/>
    <w:rsid w:val="00D57209"/>
    <w:rsid w:val="00D61592"/>
    <w:rsid w:val="00D61AD5"/>
    <w:rsid w:val="00D769B2"/>
    <w:rsid w:val="00D816F2"/>
    <w:rsid w:val="00DD4F1F"/>
    <w:rsid w:val="00DE3F0D"/>
    <w:rsid w:val="00DF2802"/>
    <w:rsid w:val="00DF3281"/>
    <w:rsid w:val="00DF64E3"/>
    <w:rsid w:val="00E05119"/>
    <w:rsid w:val="00E07D47"/>
    <w:rsid w:val="00E21E7E"/>
    <w:rsid w:val="00E311ED"/>
    <w:rsid w:val="00E35DDC"/>
    <w:rsid w:val="00E51665"/>
    <w:rsid w:val="00E610C1"/>
    <w:rsid w:val="00E6200F"/>
    <w:rsid w:val="00E7179F"/>
    <w:rsid w:val="00E72329"/>
    <w:rsid w:val="00E76655"/>
    <w:rsid w:val="00E803D7"/>
    <w:rsid w:val="00E83EF6"/>
    <w:rsid w:val="00E91AEE"/>
    <w:rsid w:val="00E95EBC"/>
    <w:rsid w:val="00E970F9"/>
    <w:rsid w:val="00EA02BC"/>
    <w:rsid w:val="00EA0626"/>
    <w:rsid w:val="00EA3B4A"/>
    <w:rsid w:val="00EA501F"/>
    <w:rsid w:val="00EA62D4"/>
    <w:rsid w:val="00EB6DA7"/>
    <w:rsid w:val="00EC3119"/>
    <w:rsid w:val="00ED73D7"/>
    <w:rsid w:val="00EE35D1"/>
    <w:rsid w:val="00EF6C4A"/>
    <w:rsid w:val="00EF7E43"/>
    <w:rsid w:val="00F003C2"/>
    <w:rsid w:val="00F02C74"/>
    <w:rsid w:val="00F02DED"/>
    <w:rsid w:val="00F1022E"/>
    <w:rsid w:val="00F15E28"/>
    <w:rsid w:val="00F168D2"/>
    <w:rsid w:val="00F26155"/>
    <w:rsid w:val="00F2699C"/>
    <w:rsid w:val="00F419D8"/>
    <w:rsid w:val="00F472AE"/>
    <w:rsid w:val="00F54D98"/>
    <w:rsid w:val="00F54EA9"/>
    <w:rsid w:val="00F5667A"/>
    <w:rsid w:val="00F6082D"/>
    <w:rsid w:val="00F71644"/>
    <w:rsid w:val="00F71E50"/>
    <w:rsid w:val="00F72559"/>
    <w:rsid w:val="00F72985"/>
    <w:rsid w:val="00F732ED"/>
    <w:rsid w:val="00F75EC5"/>
    <w:rsid w:val="00F83F0F"/>
    <w:rsid w:val="00F9174F"/>
    <w:rsid w:val="00FC1B9F"/>
    <w:rsid w:val="00FC6BF7"/>
    <w:rsid w:val="00FD1205"/>
    <w:rsid w:val="00FD1AFD"/>
    <w:rsid w:val="00FE3E87"/>
    <w:rsid w:val="00FE53F5"/>
    <w:rsid w:val="00FF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DA415"/>
  <w14:defaultImageDpi w14:val="330"/>
  <w15:docId w15:val="{47116F19-FF97-45D2-98BD-31A345391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ntium Basic" w:eastAsia="Lucida Sans Unicode" w:hAnsi="Gentium Basic" w:cs="Tahoma"/>
        <w:sz w:val="24"/>
        <w:szCs w:val="24"/>
        <w:lang w:val="de-DE" w:eastAsia="en-US" w:bidi="en-US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730F2"/>
    <w:pPr>
      <w:suppressAutoHyphens w:val="0"/>
      <w:jc w:val="both"/>
    </w:pPr>
    <w:rPr>
      <w:rFonts w:asciiTheme="minorHAnsi" w:hAnsiTheme="minorHAnsi"/>
      <w:kern w:val="2"/>
      <w:sz w:val="20"/>
      <w:lang w:val="en-US"/>
    </w:rPr>
  </w:style>
  <w:style w:type="paragraph" w:styleId="Heading1">
    <w:name w:val="heading 1"/>
    <w:basedOn w:val="Heading"/>
    <w:next w:val="BodyText"/>
    <w:uiPriority w:val="9"/>
    <w:qFormat/>
    <w:rsid w:val="00A70FA1"/>
    <w:pPr>
      <w:keepLines/>
      <w:pageBreakBefore/>
      <w:spacing w:after="0" w:line="480" w:lineRule="auto"/>
      <w:outlineLvl w:val="0"/>
    </w:pPr>
    <w:rPr>
      <w:caps/>
    </w:rPr>
  </w:style>
  <w:style w:type="paragraph" w:styleId="Heading2">
    <w:name w:val="heading 2"/>
    <w:basedOn w:val="Heading"/>
    <w:next w:val="BodyText"/>
    <w:uiPriority w:val="9"/>
    <w:unhideWhenUsed/>
    <w:qFormat/>
    <w:rsid w:val="00A70FA1"/>
    <w:pPr>
      <w:spacing w:after="0" w:line="480" w:lineRule="auto"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Heading"/>
    <w:next w:val="BodyText"/>
    <w:uiPriority w:val="9"/>
    <w:semiHidden/>
    <w:unhideWhenUsed/>
    <w:qFormat/>
    <w:rsid w:val="009253D9"/>
    <w:pPr>
      <w:spacing w:after="0" w:line="480" w:lineRule="auto"/>
      <w:outlineLvl w:val="2"/>
    </w:pPr>
    <w:rPr>
      <w:b w:val="0"/>
      <w:u w:val="single"/>
    </w:rPr>
  </w:style>
  <w:style w:type="paragraph" w:styleId="Heading4">
    <w:name w:val="heading 4"/>
    <w:basedOn w:val="Heading"/>
    <w:next w:val="BodyText"/>
    <w:uiPriority w:val="9"/>
    <w:semiHidden/>
    <w:unhideWhenUsed/>
    <w:qFormat/>
    <w:pPr>
      <w:keepLines/>
      <w:spacing w:before="142" w:after="0"/>
      <w:outlineLvl w:val="3"/>
    </w:pPr>
    <w:rPr>
      <w:i/>
    </w:rPr>
  </w:style>
  <w:style w:type="paragraph" w:styleId="Heading5">
    <w:name w:val="heading 5"/>
    <w:basedOn w:val="Heading4"/>
    <w:next w:val="Normal"/>
    <w:uiPriority w:val="9"/>
    <w:semiHidden/>
    <w:unhideWhenUsed/>
    <w:qFormat/>
    <w:pPr>
      <w:spacing w:before="120" w:after="60" w:line="480" w:lineRule="auto"/>
      <w:outlineLvl w:val="4"/>
    </w:pPr>
  </w:style>
  <w:style w:type="paragraph" w:styleId="Heading6">
    <w:name w:val="heading 6"/>
    <w:basedOn w:val="Heading"/>
    <w:next w:val="BodyText"/>
    <w:uiPriority w:val="9"/>
    <w:semiHidden/>
    <w:unhideWhenUsed/>
    <w:qFormat/>
    <w:pPr>
      <w:outlineLvl w:val="5"/>
    </w:pPr>
    <w:rPr>
      <w:bCs/>
      <w:sz w:val="15"/>
      <w:szCs w:val="18"/>
    </w:rPr>
  </w:style>
  <w:style w:type="paragraph" w:styleId="Heading7">
    <w:name w:val="heading 7"/>
    <w:basedOn w:val="Heading"/>
    <w:next w:val="BodyText"/>
    <w:pPr>
      <w:outlineLvl w:val="6"/>
    </w:pPr>
    <w:rPr>
      <w:bCs/>
      <w:sz w:val="15"/>
      <w:szCs w:val="18"/>
    </w:rPr>
  </w:style>
  <w:style w:type="paragraph" w:styleId="Heading8">
    <w:name w:val="heading 8"/>
    <w:basedOn w:val="Heading"/>
    <w:next w:val="BodyText"/>
    <w:pPr>
      <w:outlineLvl w:val="7"/>
    </w:pPr>
    <w:rPr>
      <w:bCs/>
      <w:sz w:val="15"/>
      <w:szCs w:val="18"/>
    </w:rPr>
  </w:style>
  <w:style w:type="paragraph" w:styleId="Heading9">
    <w:name w:val="heading 9"/>
    <w:basedOn w:val="Heading"/>
    <w:next w:val="BodyText"/>
    <w:pPr>
      <w:outlineLvl w:val="8"/>
    </w:pPr>
    <w:rPr>
      <w:bCs/>
      <w:sz w:val="15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</w:style>
  <w:style w:type="character" w:customStyle="1" w:styleId="NumberingSymbols">
    <w:name w:val="Numbering Symbols"/>
  </w:style>
  <w:style w:type="character" w:styleId="Hyperlink">
    <w:name w:val="Hyperlink"/>
    <w:rPr>
      <w:u w:val="dash" w:color="999999"/>
      <w:shd w:val="clear" w:color="auto" w:fill="auto"/>
    </w:rPr>
  </w:style>
  <w:style w:type="character" w:styleId="FollowedHyperlink">
    <w:name w:val="FollowedHyperlink"/>
    <w:basedOn w:val="Ref"/>
    <w:rPr>
      <w:color w:val="666699"/>
      <w:u w:val="single"/>
      <w:shd w:val="clear" w:color="auto" w:fill="auto"/>
    </w:rPr>
  </w:style>
  <w:style w:type="character" w:customStyle="1" w:styleId="Technisch">
    <w:name w:val="Technisch"/>
    <w:rPr>
      <w:rFonts w:ascii="Liberation Mono" w:hAnsi="Liberation Mono"/>
      <w:sz w:val="21"/>
      <w:lang w:eastAsia="de-DE"/>
    </w:rPr>
  </w:style>
  <w:style w:type="character" w:customStyle="1" w:styleId="Ref">
    <w:name w:val="Ref"/>
    <w:rPr>
      <w:color w:val="666699"/>
      <w:u w:val="single"/>
    </w:rPr>
  </w:style>
  <w:style w:type="character" w:customStyle="1" w:styleId="TableofContents">
    <w:name w:val="Table of Contents"/>
    <w:rPr>
      <w:rFonts w:ascii="Arial" w:hAnsi="Arial"/>
      <w:color w:val="000080"/>
      <w:sz w:val="16"/>
      <w:shd w:val="clear" w:color="auto" w:fill="auto"/>
    </w:rPr>
  </w:style>
  <w:style w:type="character" w:customStyle="1" w:styleId="FootnoteCharacters">
    <w:name w:val="Footnote Characters"/>
    <w:rPr>
      <w:vertAlign w:val="superscript"/>
    </w:rPr>
  </w:style>
  <w:style w:type="character" w:styleId="Emphasis">
    <w:name w:val="Emphasis"/>
    <w:qFormat/>
    <w:rPr>
      <w:i/>
      <w:shd w:val="clear" w:color="auto" w:fill="auto"/>
    </w:rPr>
  </w:style>
  <w:style w:type="character" w:customStyle="1" w:styleId="Highlight">
    <w:name w:val="Highlight"/>
    <w:qFormat/>
    <w:rPr>
      <w:rFonts w:ascii="Liberation Sans" w:hAnsi="Liberation Sans"/>
      <w:kern w:val="2"/>
      <w:sz w:val="22"/>
      <w:shd w:val="clear" w:color="auto" w:fill="FFFF0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76CB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E4F3B"/>
    <w:rPr>
      <w:rFonts w:ascii="Arial" w:hAnsi="Arial"/>
      <w:kern w:val="2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76CB0"/>
    <w:rPr>
      <w:rFonts w:ascii="Arial" w:hAnsi="Arial"/>
      <w:b/>
      <w:bCs/>
      <w:kern w:val="2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80014"/>
    <w:rPr>
      <w:rFonts w:ascii="Arial" w:hAnsi="Arial"/>
      <w:kern w:val="2"/>
      <w:sz w:val="22"/>
      <w:lang w:val="en-US"/>
    </w:rPr>
  </w:style>
  <w:style w:type="paragraph" w:customStyle="1" w:styleId="Heading">
    <w:name w:val="Heading"/>
    <w:basedOn w:val="Normal"/>
    <w:next w:val="BodyText"/>
    <w:pPr>
      <w:keepNext/>
      <w:suppressAutoHyphens/>
      <w:spacing w:before="240" w:after="120" w:line="300" w:lineRule="auto"/>
      <w:jc w:val="left"/>
    </w:pPr>
    <w:rPr>
      <w:b/>
    </w:rPr>
  </w:style>
  <w:style w:type="paragraph" w:styleId="BodyText">
    <w:name w:val="Body Text"/>
    <w:basedOn w:val="Normal"/>
    <w:qFormat/>
  </w:style>
  <w:style w:type="paragraph" w:styleId="List">
    <w:name w:val="List"/>
    <w:basedOn w:val="BodyText"/>
  </w:style>
  <w:style w:type="paragraph" w:styleId="Caption">
    <w:name w:val="caption"/>
    <w:basedOn w:val="Normal"/>
    <w:qFormat/>
    <w:rsid w:val="00F55E7F"/>
    <w:pPr>
      <w:suppressLineNumbers/>
      <w:spacing w:before="120"/>
    </w:pPr>
    <w:rPr>
      <w:iCs/>
    </w:rPr>
  </w:style>
  <w:style w:type="paragraph" w:customStyle="1" w:styleId="Index">
    <w:name w:val="Index"/>
    <w:basedOn w:val="Normal"/>
  </w:style>
  <w:style w:type="paragraph" w:styleId="BodyTextIndent">
    <w:name w:val="Body Text Indent"/>
    <w:basedOn w:val="BodyText"/>
    <w:qFormat/>
    <w:pPr>
      <w:ind w:left="720"/>
    </w:pPr>
  </w:style>
  <w:style w:type="paragraph" w:customStyle="1" w:styleId="HangingIndent">
    <w:name w:val="Hanging Indent"/>
    <w:basedOn w:val="BodyText"/>
    <w:pPr>
      <w:ind w:left="357" w:hanging="357"/>
    </w:pPr>
  </w:style>
  <w:style w:type="paragraph" w:customStyle="1" w:styleId="ListIndent">
    <w:name w:val="List Indent"/>
    <w:basedOn w:val="Normal"/>
    <w:pPr>
      <w:numPr>
        <w:numId w:val="1"/>
      </w:numPr>
      <w:tabs>
        <w:tab w:val="left" w:pos="1418"/>
      </w:tabs>
      <w:spacing w:line="300" w:lineRule="auto"/>
      <w:ind w:left="709" w:firstLine="0"/>
    </w:pPr>
  </w:style>
  <w:style w:type="paragraph" w:styleId="ListBullet3">
    <w:name w:val="List Bullet 3"/>
    <w:basedOn w:val="List"/>
    <w:pPr>
      <w:spacing w:after="120"/>
      <w:ind w:left="360" w:hanging="360"/>
    </w:pPr>
  </w:style>
  <w:style w:type="paragraph" w:customStyle="1" w:styleId="HeaderandFooter">
    <w:name w:val="Header and Footer"/>
    <w:basedOn w:val="Normal"/>
    <w:rsid w:val="004839A2"/>
    <w:pPr>
      <w:suppressLineNumbers/>
      <w:tabs>
        <w:tab w:val="center" w:pos="4819"/>
        <w:tab w:val="right" w:pos="9638"/>
      </w:tabs>
    </w:pPr>
    <w:rPr>
      <w:sz w:val="22"/>
    </w:rPr>
  </w:style>
  <w:style w:type="paragraph" w:styleId="Header">
    <w:name w:val="header"/>
    <w:basedOn w:val="HeaderandFooter"/>
    <w:link w:val="HeaderChar"/>
    <w:uiPriority w:val="99"/>
    <w:rsid w:val="004839A2"/>
    <w:pPr>
      <w:widowControl w:val="0"/>
      <w:tabs>
        <w:tab w:val="center" w:pos="4536"/>
        <w:tab w:val="right" w:pos="9072"/>
      </w:tabs>
      <w:suppressAutoHyphens/>
      <w:jc w:val="center"/>
    </w:pPr>
  </w:style>
  <w:style w:type="paragraph" w:styleId="Footer">
    <w:name w:val="footer"/>
    <w:basedOn w:val="HeaderandFooter"/>
    <w:pPr>
      <w:widowControl w:val="0"/>
      <w:tabs>
        <w:tab w:val="center" w:pos="4536"/>
        <w:tab w:val="right" w:pos="9072"/>
      </w:tabs>
      <w:suppressAutoHyphens/>
      <w:jc w:val="left"/>
    </w:pPr>
  </w:style>
  <w:style w:type="paragraph" w:customStyle="1" w:styleId="TableContents">
    <w:name w:val="Table Contents"/>
    <w:basedOn w:val="Table"/>
    <w:next w:val="TableContentssmall"/>
    <w:link w:val="TableContentsChar"/>
    <w:qFormat/>
    <w:rsid w:val="00C32C67"/>
    <w:pPr>
      <w:suppressLineNumbers/>
    </w:pPr>
  </w:style>
  <w:style w:type="paragraph" w:customStyle="1" w:styleId="Table">
    <w:name w:val="Table"/>
    <w:basedOn w:val="Normal"/>
    <w:link w:val="TableChar"/>
    <w:rsid w:val="00C25259"/>
    <w:pPr>
      <w:widowControl w:val="0"/>
      <w:suppressAutoHyphens/>
      <w:spacing w:before="120" w:after="120"/>
      <w:jc w:val="left"/>
    </w:pPr>
  </w:style>
  <w:style w:type="paragraph" w:customStyle="1" w:styleId="TableHeading">
    <w:name w:val="Table Heading"/>
    <w:basedOn w:val="Table"/>
    <w:qFormat/>
    <w:rsid w:val="00692412"/>
    <w:pPr>
      <w:suppressLineNumbers/>
    </w:pPr>
    <w:rPr>
      <w:b/>
      <w:bCs/>
    </w:rPr>
  </w:style>
  <w:style w:type="paragraph" w:customStyle="1" w:styleId="FrameContents">
    <w:name w:val="Frame Contents"/>
    <w:basedOn w:val="BodyText"/>
  </w:style>
  <w:style w:type="paragraph" w:styleId="FootnoteText">
    <w:name w:val="footnote text"/>
    <w:basedOn w:val="Normal"/>
    <w:pPr>
      <w:ind w:left="144" w:hanging="144"/>
      <w:jc w:val="left"/>
    </w:pPr>
    <w:rPr>
      <w:szCs w:val="20"/>
    </w:rPr>
  </w:style>
  <w:style w:type="paragraph" w:styleId="Index1">
    <w:name w:val="index 1"/>
    <w:basedOn w:val="Index"/>
    <w:pPr>
      <w:spacing w:before="113"/>
    </w:pPr>
  </w:style>
  <w:style w:type="paragraph" w:styleId="Index2">
    <w:name w:val="index 2"/>
    <w:basedOn w:val="Index1"/>
    <w:pPr>
      <w:spacing w:before="0"/>
      <w:ind w:left="283"/>
    </w:pPr>
  </w:style>
  <w:style w:type="paragraph" w:styleId="Index3">
    <w:name w:val="index 3"/>
    <w:basedOn w:val="Index2"/>
    <w:pPr>
      <w:ind w:left="566"/>
    </w:pPr>
  </w:style>
  <w:style w:type="paragraph" w:styleId="IndexHeading">
    <w:name w:val="index heading"/>
    <w:basedOn w:val="Heading"/>
    <w:pPr>
      <w:suppressLineNumbers/>
    </w:pPr>
    <w:rPr>
      <w:bCs/>
      <w:sz w:val="32"/>
      <w:szCs w:val="32"/>
    </w:rPr>
  </w:style>
  <w:style w:type="paragraph" w:styleId="TOAHeading">
    <w:name w:val="toa heading"/>
    <w:basedOn w:val="Heading"/>
    <w:pPr>
      <w:suppressLineNumbers/>
      <w:spacing w:before="0" w:after="0"/>
    </w:pPr>
    <w:rPr>
      <w:bCs/>
      <w:sz w:val="32"/>
      <w:szCs w:val="32"/>
    </w:rPr>
  </w:style>
  <w:style w:type="paragraph" w:styleId="TOC1">
    <w:name w:val="toc 1"/>
    <w:basedOn w:val="Normal"/>
    <w:next w:val="Normal"/>
    <w:pPr>
      <w:tabs>
        <w:tab w:val="right" w:leader="dot" w:pos="7852"/>
      </w:tabs>
      <w:spacing w:before="58"/>
    </w:pPr>
    <w:rPr>
      <w:b/>
    </w:rPr>
  </w:style>
  <w:style w:type="paragraph" w:styleId="TOC2">
    <w:name w:val="toc 2"/>
    <w:basedOn w:val="TOC1"/>
    <w:pPr>
      <w:tabs>
        <w:tab w:val="clear" w:pos="7852"/>
        <w:tab w:val="right" w:leader="dot" w:pos="8295"/>
      </w:tabs>
      <w:spacing w:before="0"/>
      <w:ind w:left="357"/>
    </w:pPr>
    <w:rPr>
      <w:b w:val="0"/>
    </w:rPr>
  </w:style>
  <w:style w:type="paragraph" w:styleId="TOC3">
    <w:name w:val="toc 3"/>
    <w:basedOn w:val="TOC2"/>
    <w:next w:val="Normal"/>
    <w:pPr>
      <w:tabs>
        <w:tab w:val="right" w:leader="dot" w:pos="8363"/>
      </w:tabs>
      <w:ind w:left="709"/>
    </w:pPr>
  </w:style>
  <w:style w:type="paragraph" w:styleId="TOC4">
    <w:name w:val="toc 4"/>
    <w:basedOn w:val="Index"/>
    <w:pPr>
      <w:tabs>
        <w:tab w:val="right" w:leader="dot" w:pos="9637"/>
      </w:tabs>
      <w:ind w:left="849"/>
    </w:pPr>
  </w:style>
  <w:style w:type="paragraph" w:styleId="TOC5">
    <w:name w:val="toc 5"/>
    <w:basedOn w:val="Index"/>
    <w:pPr>
      <w:tabs>
        <w:tab w:val="right" w:leader="dot" w:pos="9637"/>
      </w:tabs>
      <w:ind w:left="1132"/>
    </w:pPr>
  </w:style>
  <w:style w:type="paragraph" w:styleId="TOC6">
    <w:name w:val="toc 6"/>
    <w:basedOn w:val="Index"/>
    <w:pPr>
      <w:tabs>
        <w:tab w:val="right" w:leader="dot" w:pos="9637"/>
      </w:tabs>
      <w:ind w:left="1415"/>
    </w:pPr>
  </w:style>
  <w:style w:type="paragraph" w:styleId="TOC7">
    <w:name w:val="toc 7"/>
    <w:basedOn w:val="Index"/>
    <w:pPr>
      <w:tabs>
        <w:tab w:val="right" w:leader="dot" w:pos="9637"/>
      </w:tabs>
      <w:ind w:left="1698"/>
    </w:pPr>
  </w:style>
  <w:style w:type="paragraph" w:styleId="TOC8">
    <w:name w:val="toc 8"/>
    <w:basedOn w:val="Index"/>
    <w:pPr>
      <w:tabs>
        <w:tab w:val="right" w:leader="dot" w:pos="9637"/>
      </w:tabs>
      <w:ind w:left="1981"/>
    </w:pPr>
  </w:style>
  <w:style w:type="paragraph" w:styleId="TOC9">
    <w:name w:val="toc 9"/>
    <w:basedOn w:val="Index"/>
    <w:pPr>
      <w:tabs>
        <w:tab w:val="right" w:leader="dot" w:pos="9637"/>
      </w:tabs>
      <w:ind w:left="2264"/>
    </w:pPr>
  </w:style>
  <w:style w:type="paragraph" w:customStyle="1" w:styleId="Contents10">
    <w:name w:val="Contents 10"/>
    <w:basedOn w:val="Index"/>
    <w:pPr>
      <w:tabs>
        <w:tab w:val="right" w:leader="dot" w:pos="9637"/>
      </w:tabs>
      <w:ind w:left="2547"/>
    </w:pPr>
  </w:style>
  <w:style w:type="paragraph" w:styleId="Title">
    <w:name w:val="Title"/>
    <w:basedOn w:val="Heading1"/>
    <w:next w:val="Subtitle"/>
    <w:uiPriority w:val="10"/>
    <w:qFormat/>
    <w:rsid w:val="00692412"/>
    <w:pPr>
      <w:spacing w:before="720" w:after="240"/>
      <w:contextualSpacing/>
      <w:jc w:val="center"/>
      <w:outlineLvl w:val="9"/>
    </w:pPr>
    <w:rPr>
      <w:sz w:val="24"/>
    </w:rPr>
  </w:style>
  <w:style w:type="paragraph" w:styleId="Subtitle">
    <w:name w:val="Subtitle"/>
    <w:basedOn w:val="Heading"/>
    <w:next w:val="BodyText"/>
    <w:uiPriority w:val="11"/>
    <w:pPr>
      <w:jc w:val="center"/>
    </w:pPr>
    <w:rPr>
      <w:i/>
      <w:iCs/>
      <w:sz w:val="28"/>
      <w:szCs w:val="28"/>
    </w:rPr>
  </w:style>
  <w:style w:type="paragraph" w:customStyle="1" w:styleId="Bildberschrift">
    <w:name w:val="Bildüberschrift"/>
    <w:basedOn w:val="Heading2"/>
    <w:pPr>
      <w:spacing w:before="120"/>
      <w:jc w:val="center"/>
      <w:outlineLvl w:val="9"/>
    </w:pPr>
  </w:style>
  <w:style w:type="paragraph" w:customStyle="1" w:styleId="Authors">
    <w:name w:val="Authors"/>
    <w:basedOn w:val="Normal"/>
    <w:next w:val="Normal"/>
    <w:qFormat/>
    <w:rsid w:val="00B05A8D"/>
    <w:pPr>
      <w:suppressAutoHyphens/>
      <w:spacing w:after="360" w:line="360" w:lineRule="auto"/>
      <w:jc w:val="center"/>
    </w:pPr>
  </w:style>
  <w:style w:type="paragraph" w:customStyle="1" w:styleId="Figure">
    <w:name w:val="Figure"/>
    <w:basedOn w:val="Normal"/>
    <w:qFormat/>
    <w:pPr>
      <w:jc w:val="center"/>
    </w:pPr>
    <w:rPr>
      <w:bCs/>
    </w:rPr>
  </w:style>
  <w:style w:type="paragraph" w:customStyle="1" w:styleId="Figuretablelegend">
    <w:name w:val="Figure table legend"/>
    <w:basedOn w:val="Normal"/>
    <w:qFormat/>
    <w:rPr>
      <w:bCs/>
    </w:rPr>
  </w:style>
  <w:style w:type="paragraph" w:customStyle="1" w:styleId="Figuretablelabel">
    <w:name w:val="Figure table label"/>
    <w:basedOn w:val="Figuretablelegend"/>
    <w:qFormat/>
    <w:pPr>
      <w:jc w:val="center"/>
    </w:pPr>
    <w:rPr>
      <w:sz w:val="16"/>
    </w:rPr>
  </w:style>
  <w:style w:type="paragraph" w:customStyle="1" w:styleId="Figuretablehead">
    <w:name w:val="Figure table head"/>
    <w:basedOn w:val="Figuretablelegend"/>
    <w:qFormat/>
    <w:pPr>
      <w:keepNext/>
      <w:jc w:val="center"/>
    </w:pPr>
    <w:rPr>
      <w:rFonts w:cs="Arial"/>
      <w:b/>
      <w:bCs w:val="0"/>
    </w:rPr>
  </w:style>
  <w:style w:type="paragraph" w:customStyle="1" w:styleId="Foot">
    <w:name w:val="Foot"/>
    <w:basedOn w:val="Normal"/>
    <w:pPr>
      <w:keepNext/>
      <w:keepLines/>
      <w:widowControl w:val="0"/>
      <w:suppressLineNumbers/>
      <w:suppressAutoHyphens/>
      <w:ind w:left="454" w:hanging="454"/>
    </w:pPr>
    <w:rPr>
      <w:rFonts w:cs="Arial"/>
      <w:sz w:val="10"/>
    </w:rPr>
  </w:style>
  <w:style w:type="paragraph" w:customStyle="1" w:styleId="Affiliations">
    <w:name w:val="Affiliations"/>
    <w:basedOn w:val="Normal"/>
    <w:next w:val="Correspondingaddress"/>
    <w:qFormat/>
    <w:rsid w:val="000B16A9"/>
    <w:pPr>
      <w:spacing w:before="240"/>
      <w:jc w:val="left"/>
    </w:pPr>
  </w:style>
  <w:style w:type="paragraph" w:customStyle="1" w:styleId="Correspondingaddress">
    <w:name w:val="Corresponding address"/>
    <w:basedOn w:val="Affiliations"/>
    <w:next w:val="ORCIDIDs"/>
    <w:qFormat/>
    <w:rsid w:val="000B16A9"/>
  </w:style>
  <w:style w:type="paragraph" w:customStyle="1" w:styleId="HistoryofChanges">
    <w:name w:val="History of Changes"/>
    <w:basedOn w:val="Normal"/>
    <w:pPr>
      <w:jc w:val="left"/>
    </w:pPr>
    <w:rPr>
      <w:sz w:val="14"/>
      <w:szCs w:val="14"/>
    </w:rPr>
  </w:style>
  <w:style w:type="paragraph" w:customStyle="1" w:styleId="Hangingindent2">
    <w:name w:val="Hanging indent 2"/>
    <w:basedOn w:val="HangingIndent"/>
    <w:pPr>
      <w:spacing w:after="85"/>
      <w:ind w:left="1429" w:hanging="1429"/>
    </w:pPr>
  </w:style>
  <w:style w:type="paragraph" w:customStyle="1" w:styleId="Indent2">
    <w:name w:val="Indent 2"/>
    <w:basedOn w:val="Hangingindent2"/>
    <w:pPr>
      <w:spacing w:after="0"/>
      <w:ind w:firstLine="0"/>
    </w:pPr>
  </w:style>
  <w:style w:type="paragraph" w:customStyle="1" w:styleId="Heading10">
    <w:name w:val="Heading 10"/>
    <w:basedOn w:val="Heading"/>
    <w:next w:val="BodyText"/>
    <w:pPr>
      <w:outlineLvl w:val="8"/>
    </w:pPr>
    <w:rPr>
      <w:bCs/>
      <w:sz w:val="15"/>
      <w:szCs w:val="18"/>
    </w:rPr>
  </w:style>
  <w:style w:type="paragraph" w:styleId="ListContinue">
    <w:name w:val="List Continue"/>
    <w:basedOn w:val="ListBullet3"/>
  </w:style>
  <w:style w:type="paragraph" w:customStyle="1" w:styleId="List1End">
    <w:name w:val="List 1 End"/>
    <w:basedOn w:val="ListBullet3"/>
    <w:next w:val="BodyText"/>
  </w:style>
  <w:style w:type="paragraph" w:customStyle="1" w:styleId="List1Start">
    <w:name w:val="List 1 Start"/>
    <w:basedOn w:val="ListBullet3"/>
    <w:next w:val="ListContinue"/>
  </w:style>
  <w:style w:type="paragraph" w:styleId="ListContinue2">
    <w:name w:val="List Continue 2"/>
    <w:basedOn w:val="ListBullet3"/>
  </w:style>
  <w:style w:type="paragraph" w:customStyle="1" w:styleId="TableContentswithDecimalTab">
    <w:name w:val="Table Contents with Decimal Tab"/>
    <w:basedOn w:val="TableContents"/>
    <w:qFormat/>
    <w:pPr>
      <w:tabs>
        <w:tab w:val="decimal" w:pos="680"/>
      </w:tabs>
    </w:pPr>
  </w:style>
  <w:style w:type="paragraph" w:customStyle="1" w:styleId="Bibliography1">
    <w:name w:val="Bibliography 1"/>
    <w:basedOn w:val="Index"/>
    <w:qFormat/>
    <w:pPr>
      <w:tabs>
        <w:tab w:val="right" w:leader="dot" w:pos="9745"/>
      </w:tabs>
      <w:ind w:left="720" w:hanging="720"/>
    </w:pPr>
  </w:style>
  <w:style w:type="paragraph" w:customStyle="1" w:styleId="List2Start">
    <w:name w:val="List 2 Start"/>
    <w:basedOn w:val="ListBullet3"/>
    <w:next w:val="ListContinue2"/>
  </w:style>
  <w:style w:type="paragraph" w:customStyle="1" w:styleId="List2End">
    <w:name w:val="List 2 End"/>
    <w:basedOn w:val="ListBullet3"/>
    <w:next w:val="ListContinue"/>
  </w:style>
  <w:style w:type="paragraph" w:styleId="ListBullet4">
    <w:name w:val="List Bullet 4"/>
    <w:basedOn w:val="List"/>
    <w:pPr>
      <w:numPr>
        <w:numId w:val="2"/>
      </w:numPr>
      <w:spacing w:after="120"/>
      <w:ind w:left="1080" w:hanging="360"/>
    </w:pPr>
  </w:style>
  <w:style w:type="paragraph" w:customStyle="1" w:styleId="List3Start">
    <w:name w:val="List 3 Start"/>
    <w:basedOn w:val="ListBullet4"/>
    <w:next w:val="ListContinue3"/>
  </w:style>
  <w:style w:type="paragraph" w:customStyle="1" w:styleId="List3End">
    <w:name w:val="List 3 End"/>
    <w:basedOn w:val="ListBullet4"/>
    <w:next w:val="ListContinue2"/>
  </w:style>
  <w:style w:type="paragraph" w:styleId="ListContinue3">
    <w:name w:val="List Continue 3"/>
    <w:basedOn w:val="ListBullet4"/>
  </w:style>
  <w:style w:type="paragraph" w:styleId="Bibliography">
    <w:name w:val="Bibliography"/>
    <w:basedOn w:val="Normal"/>
    <w:next w:val="Normal"/>
    <w:uiPriority w:val="37"/>
    <w:unhideWhenUsed/>
    <w:qFormat/>
    <w:rsid w:val="00125EAE"/>
    <w:pPr>
      <w:tabs>
        <w:tab w:val="left" w:pos="384"/>
      </w:tabs>
      <w:spacing w:after="240"/>
      <w:ind w:left="384" w:hanging="384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E4F3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76CB0"/>
    <w:rPr>
      <w:b/>
      <w:bCs/>
    </w:rPr>
  </w:style>
  <w:style w:type="paragraph" w:customStyle="1" w:styleId="Tableindent">
    <w:name w:val="Table indent"/>
    <w:basedOn w:val="Table"/>
    <w:qFormat/>
    <w:rsid w:val="004E6288"/>
    <w:pPr>
      <w:ind w:left="284"/>
    </w:pPr>
  </w:style>
  <w:style w:type="paragraph" w:styleId="Revision">
    <w:name w:val="Revision"/>
    <w:uiPriority w:val="99"/>
    <w:semiHidden/>
    <w:qFormat/>
    <w:rsid w:val="004B4C4F"/>
    <w:pPr>
      <w:suppressAutoHyphens w:val="0"/>
    </w:pPr>
    <w:rPr>
      <w:rFonts w:ascii="Arial" w:hAnsi="Arial"/>
      <w:kern w:val="2"/>
      <w:lang w:val="en-US"/>
    </w:rPr>
  </w:style>
  <w:style w:type="table" w:styleId="TableGrid">
    <w:name w:val="Table Grid"/>
    <w:basedOn w:val="TableNormal"/>
    <w:uiPriority w:val="39"/>
    <w:rsid w:val="00CA6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BodyText"/>
    <w:qFormat/>
    <w:rsid w:val="002727CD"/>
    <w:pPr>
      <w:spacing w:before="240"/>
    </w:pPr>
  </w:style>
  <w:style w:type="paragraph" w:customStyle="1" w:styleId="ORCIDIDs">
    <w:name w:val="ORCID IDs"/>
    <w:basedOn w:val="Normal"/>
    <w:next w:val="Normal"/>
    <w:qFormat/>
    <w:rsid w:val="000B16A9"/>
    <w:pPr>
      <w:spacing w:before="240"/>
    </w:pPr>
  </w:style>
  <w:style w:type="paragraph" w:styleId="ListParagraph">
    <w:name w:val="List Paragraph"/>
    <w:basedOn w:val="Normal"/>
    <w:uiPriority w:val="34"/>
    <w:rsid w:val="000B16A9"/>
    <w:pPr>
      <w:ind w:left="720"/>
      <w:contextualSpacing/>
    </w:pPr>
  </w:style>
  <w:style w:type="paragraph" w:customStyle="1" w:styleId="TableContentssmall">
    <w:name w:val="Table Contents small"/>
    <w:basedOn w:val="TableContents"/>
    <w:link w:val="TableContentssmallChar"/>
    <w:qFormat/>
    <w:rsid w:val="00774A8B"/>
    <w:pPr>
      <w:jc w:val="center"/>
    </w:pPr>
  </w:style>
  <w:style w:type="character" w:customStyle="1" w:styleId="TableChar">
    <w:name w:val="Table Char"/>
    <w:basedOn w:val="DefaultParagraphFont"/>
    <w:link w:val="Table"/>
    <w:rsid w:val="00774A8B"/>
    <w:rPr>
      <w:rFonts w:ascii="Arial" w:hAnsi="Arial"/>
      <w:kern w:val="2"/>
      <w:sz w:val="20"/>
      <w:lang w:val="en-US"/>
    </w:rPr>
  </w:style>
  <w:style w:type="character" w:customStyle="1" w:styleId="TableContentsChar">
    <w:name w:val="Table Contents Char"/>
    <w:basedOn w:val="TableChar"/>
    <w:link w:val="TableContents"/>
    <w:rsid w:val="00C32C67"/>
    <w:rPr>
      <w:rFonts w:asciiTheme="minorHAnsi" w:hAnsiTheme="minorHAnsi"/>
      <w:kern w:val="2"/>
      <w:sz w:val="20"/>
      <w:lang w:val="en-US"/>
    </w:rPr>
  </w:style>
  <w:style w:type="character" w:customStyle="1" w:styleId="TableContentssmallChar">
    <w:name w:val="Table Contents small Char"/>
    <w:basedOn w:val="TableContentsChar"/>
    <w:link w:val="TableContentssmall"/>
    <w:rsid w:val="00774A8B"/>
    <w:rPr>
      <w:rFonts w:ascii="Arial" w:hAnsi="Arial"/>
      <w:kern w:val="2"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0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0D3"/>
    <w:rPr>
      <w:rFonts w:ascii="Segoe UI" w:hAnsi="Segoe UI" w:cs="Segoe UI"/>
      <w:kern w:val="2"/>
      <w:sz w:val="18"/>
      <w:szCs w:val="18"/>
      <w:lang w:val="en-US"/>
    </w:rPr>
  </w:style>
  <w:style w:type="character" w:customStyle="1" w:styleId="Insertion">
    <w:name w:val="Insertion"/>
    <w:basedOn w:val="DefaultParagraphFont"/>
    <w:uiPriority w:val="1"/>
    <w:qFormat/>
    <w:rsid w:val="00C32C67"/>
    <w:rPr>
      <w:color w:val="C0000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8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W:\Dokumente\Vorlagen\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8F3BB068-F38D-4395-8913-21CB513D990E}">
  <we:reference id="wa200005502" version="1.0.0.11" store="en-US" storeType="OMEX"/>
  <we:alternateReferences>
    <we:reference id="wa200005502" version="1.0.0.11" store="wa200005502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EB1FAF9-6B16-45A1-B386-8B05AB4C586A}">
  <we:reference id="wa200005826" version="1.1.1.0" store="en-US" storeType="OMEX"/>
  <we:alternateReferences>
    <we:reference id="wa200005826" version="1.1.1.0" store="wa2000058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0B5C2-6E6F-4572-B55A-99BD12A72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3</TotalTime>
  <Pages>5</Pages>
  <Words>543</Words>
  <Characters>3320</Characters>
  <Application>Microsoft Office Word</Application>
  <DocSecurity>0</DocSecurity>
  <Lines>234</Lines>
  <Paragraphs>1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>Validation of the 2019 EULAR/ACR classification criteria for SLE in a German cohort</vt:lpstr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raus</dc:creator>
  <cp:keywords>supplement</cp:keywords>
  <dc:description>d.kraus@uni-mainz.de</dc:description>
  <cp:lastModifiedBy>Daniel Kraus</cp:lastModifiedBy>
  <cp:revision>4</cp:revision>
  <cp:lastPrinted>2025-07-15T05:21:00Z</cp:lastPrinted>
  <dcterms:created xsi:type="dcterms:W3CDTF">2025-10-30T21:01:00Z</dcterms:created>
  <dcterms:modified xsi:type="dcterms:W3CDTF">2025-10-30T21:1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  <property fmtid="{D5CDD505-2E9C-101B-9397-08002B2CF9AE}" pid="6" name="ZOTERO_PREF_1">
    <vt:lpwstr>&lt;data data-version="3" zotero-version="6.0.23"&gt;&lt;session id="SzdYJIwA"/&gt;&lt;style id="http://www.zotero.org/styles/nephrology-dialysis-transplantation" hasBibliography="1" bibliographyStyleHasBeenSet="1"/&gt;&lt;prefs&gt;&lt;pref name="fieldType" value="Field"/&gt;&lt;/prefs&gt;&lt;</vt:lpwstr>
  </property>
  <property fmtid="{D5CDD505-2E9C-101B-9397-08002B2CF9AE}" pid="7" name="ZOTERO_PREF_2">
    <vt:lpwstr>/data&gt;</vt:lpwstr>
  </property>
</Properties>
</file>